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C4CC1" w14:textId="264E0E69" w:rsidR="00EE50B7" w:rsidRDefault="00EE50B7" w:rsidP="00EE50B7">
      <w:pPr>
        <w:rPr>
          <w:rFonts w:ascii="Times New Roman" w:hAnsi="Times New Roman" w:cs="Times New Roman"/>
          <w:b/>
          <w:bCs/>
        </w:rPr>
      </w:pPr>
      <w:r w:rsidRPr="00EE50B7">
        <w:rPr>
          <w:rFonts w:ascii="Times New Roman" w:hAnsi="Times New Roman" w:cs="Times New Roman"/>
          <w:b/>
          <w:bCs/>
        </w:rPr>
        <w:t xml:space="preserve">Supplemental Table </w:t>
      </w:r>
      <w:r w:rsidR="00AB5A59">
        <w:rPr>
          <w:rFonts w:ascii="Times New Roman" w:hAnsi="Times New Roman" w:cs="Times New Roman"/>
          <w:b/>
          <w:bCs/>
        </w:rPr>
        <w:t>4</w:t>
      </w:r>
      <w:r w:rsidRPr="00EE50B7">
        <w:rPr>
          <w:rFonts w:ascii="Times New Roman" w:hAnsi="Times New Roman" w:cs="Times New Roman"/>
          <w:b/>
          <w:bCs/>
        </w:rPr>
        <w:t>. Baseline characteristics</w:t>
      </w:r>
      <w:r>
        <w:rPr>
          <w:rFonts w:ascii="Times New Roman" w:hAnsi="Times New Roman" w:cs="Times New Roman"/>
          <w:b/>
          <w:bCs/>
        </w:rPr>
        <w:t xml:space="preserve"> for patient with BAO and NIHSS </w:t>
      </w:r>
      <w:r>
        <w:rPr>
          <w:rFonts w:ascii="Times New Roman" w:hAnsi="Times New Roman" w:cs="Times New Roman"/>
          <w:b/>
          <w:bCs/>
        </w:rPr>
        <w:sym w:font="Symbol" w:char="F0B3"/>
      </w:r>
      <w:r>
        <w:rPr>
          <w:rFonts w:ascii="Times New Roman" w:hAnsi="Times New Roman" w:cs="Times New Roman"/>
          <w:b/>
          <w:bCs/>
        </w:rPr>
        <w:t xml:space="preserve"> 10.</w:t>
      </w:r>
    </w:p>
    <w:tbl>
      <w:tblPr>
        <w:tblStyle w:val="TableGrid"/>
        <w:tblpPr w:leftFromText="180" w:rightFromText="180" w:vertAnchor="page" w:horzAnchor="margin" w:tblpY="1886"/>
        <w:tblW w:w="13404" w:type="dxa"/>
        <w:tblLook w:val="04A0" w:firstRow="1" w:lastRow="0" w:firstColumn="1" w:lastColumn="0" w:noHBand="0" w:noVBand="1"/>
      </w:tblPr>
      <w:tblGrid>
        <w:gridCol w:w="2779"/>
        <w:gridCol w:w="1890"/>
        <w:gridCol w:w="1750"/>
        <w:gridCol w:w="1877"/>
        <w:gridCol w:w="1877"/>
        <w:gridCol w:w="1736"/>
        <w:gridCol w:w="1495"/>
      </w:tblGrid>
      <w:tr w:rsidR="00EE50B7" w:rsidRPr="00EE50B7" w14:paraId="129257DA" w14:textId="77777777" w:rsidTr="00C76185">
        <w:trPr>
          <w:trHeight w:val="225"/>
        </w:trPr>
        <w:tc>
          <w:tcPr>
            <w:tcW w:w="2779" w:type="dxa"/>
          </w:tcPr>
          <w:p w14:paraId="247196BC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14:paraId="34B06976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ent retriever </w:t>
            </w:r>
          </w:p>
          <w:p w14:paraId="6ECAB26D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2BE247" w14:textId="63E961B2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EB0B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)</w:t>
            </w:r>
          </w:p>
        </w:tc>
        <w:tc>
          <w:tcPr>
            <w:tcW w:w="1750" w:type="dxa"/>
          </w:tcPr>
          <w:p w14:paraId="3B94A02D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ation </w:t>
            </w:r>
          </w:p>
          <w:p w14:paraId="4FD1A4DB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8AE3C7A" w14:textId="487F6D5E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EB0B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2)</w:t>
            </w:r>
          </w:p>
        </w:tc>
        <w:tc>
          <w:tcPr>
            <w:tcW w:w="1877" w:type="dxa"/>
          </w:tcPr>
          <w:p w14:paraId="0F52E2C6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</w:t>
            </w:r>
          </w:p>
          <w:p w14:paraId="79D28038" w14:textId="77777777" w:rsid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1B9F9E" w14:textId="072A17B7" w:rsidR="005960C8" w:rsidRPr="00EE50B7" w:rsidRDefault="005960C8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)</w:t>
            </w:r>
          </w:p>
          <w:p w14:paraId="1B8DF0B0" w14:textId="5B939619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7" w:type="dxa"/>
          </w:tcPr>
          <w:p w14:paraId="2F574BA8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ent retriever vs Aspiration </w:t>
            </w:r>
          </w:p>
          <w:p w14:paraId="42FE3CF4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  <w:p w14:paraId="2E753D13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eighted*</w:t>
            </w:r>
          </w:p>
        </w:tc>
        <w:tc>
          <w:tcPr>
            <w:tcW w:w="1736" w:type="dxa"/>
          </w:tcPr>
          <w:p w14:paraId="62B4D2F9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vs Aspiration </w:t>
            </w:r>
          </w:p>
          <w:p w14:paraId="4E0E88D3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  <w:p w14:paraId="1EA3F5D9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eighted*</w:t>
            </w:r>
          </w:p>
        </w:tc>
        <w:tc>
          <w:tcPr>
            <w:tcW w:w="1495" w:type="dxa"/>
          </w:tcPr>
          <w:p w14:paraId="131B4E97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</w:t>
            </w:r>
            <w:proofErr w:type="gramStart"/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  Stent</w:t>
            </w:r>
            <w:proofErr w:type="gramEnd"/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triever SMD</w:t>
            </w:r>
          </w:p>
          <w:p w14:paraId="19A2B8A5" w14:textId="77777777" w:rsidR="00EE50B7" w:rsidRPr="00EE50B7" w:rsidRDefault="00EE50B7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eighted*</w:t>
            </w:r>
          </w:p>
        </w:tc>
      </w:tr>
      <w:tr w:rsidR="00EE50B7" w:rsidRPr="00EE50B7" w14:paraId="071286FD" w14:textId="77777777" w:rsidTr="00C76185">
        <w:trPr>
          <w:trHeight w:val="443"/>
        </w:trPr>
        <w:tc>
          <w:tcPr>
            <w:tcW w:w="2779" w:type="dxa"/>
          </w:tcPr>
          <w:p w14:paraId="13410BBB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90" w:type="dxa"/>
          </w:tcPr>
          <w:p w14:paraId="416BCDFD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FCA4092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D1BFCD3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5BF180C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F0A65B0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7CEC0F43" w14:textId="77777777" w:rsidR="00EE50B7" w:rsidRPr="00EE50B7" w:rsidRDefault="00EE50B7" w:rsidP="00C76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3DB4C84B" w14:textId="77777777" w:rsidTr="00C76185">
        <w:trPr>
          <w:trHeight w:val="455"/>
        </w:trPr>
        <w:tc>
          <w:tcPr>
            <w:tcW w:w="2779" w:type="dxa"/>
          </w:tcPr>
          <w:p w14:paraId="6CD13EF2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Age, median (IQR), y</w:t>
            </w:r>
          </w:p>
        </w:tc>
        <w:tc>
          <w:tcPr>
            <w:tcW w:w="1890" w:type="dxa"/>
          </w:tcPr>
          <w:p w14:paraId="3268BC1B" w14:textId="7FCBCD62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60-80)</w:t>
            </w:r>
          </w:p>
        </w:tc>
        <w:tc>
          <w:tcPr>
            <w:tcW w:w="1750" w:type="dxa"/>
          </w:tcPr>
          <w:p w14:paraId="77052AC0" w14:textId="1F62356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57-77)</w:t>
            </w:r>
          </w:p>
        </w:tc>
        <w:tc>
          <w:tcPr>
            <w:tcW w:w="1877" w:type="dxa"/>
          </w:tcPr>
          <w:p w14:paraId="1C460AE1" w14:textId="68E55FE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60-79)</w:t>
            </w:r>
          </w:p>
        </w:tc>
        <w:tc>
          <w:tcPr>
            <w:tcW w:w="1877" w:type="dxa"/>
          </w:tcPr>
          <w:p w14:paraId="461C0845" w14:textId="0AFEB61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 xml:space="preserve">0.0699  </w:t>
            </w:r>
          </w:p>
        </w:tc>
        <w:tc>
          <w:tcPr>
            <w:tcW w:w="1736" w:type="dxa"/>
          </w:tcPr>
          <w:p w14:paraId="3C761130" w14:textId="79C1BF7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 xml:space="preserve">9  </w:t>
            </w:r>
          </w:p>
        </w:tc>
        <w:tc>
          <w:tcPr>
            <w:tcW w:w="1495" w:type="dxa"/>
          </w:tcPr>
          <w:p w14:paraId="187E3B47" w14:textId="2898BF8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 xml:space="preserve">99  </w:t>
            </w:r>
          </w:p>
        </w:tc>
      </w:tr>
      <w:tr w:rsidR="00646540" w:rsidRPr="00EE50B7" w14:paraId="1ECEEA5D" w14:textId="77777777" w:rsidTr="00C76185">
        <w:trPr>
          <w:trHeight w:val="455"/>
        </w:trPr>
        <w:tc>
          <w:tcPr>
            <w:tcW w:w="2779" w:type="dxa"/>
          </w:tcPr>
          <w:p w14:paraId="5B74B33F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Sex, Male, No. (%)</w:t>
            </w:r>
          </w:p>
        </w:tc>
        <w:tc>
          <w:tcPr>
            <w:tcW w:w="1890" w:type="dxa"/>
          </w:tcPr>
          <w:p w14:paraId="270D5519" w14:textId="210B876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56)</w:t>
            </w:r>
          </w:p>
        </w:tc>
        <w:tc>
          <w:tcPr>
            <w:tcW w:w="1750" w:type="dxa"/>
          </w:tcPr>
          <w:p w14:paraId="4586786C" w14:textId="2060844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51)</w:t>
            </w:r>
          </w:p>
        </w:tc>
        <w:tc>
          <w:tcPr>
            <w:tcW w:w="1877" w:type="dxa"/>
          </w:tcPr>
          <w:p w14:paraId="52C6A6FE" w14:textId="777C186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49)</w:t>
            </w:r>
          </w:p>
        </w:tc>
        <w:tc>
          <w:tcPr>
            <w:tcW w:w="1877" w:type="dxa"/>
          </w:tcPr>
          <w:p w14:paraId="2A013D5C" w14:textId="0978B5B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1736" w:type="dxa"/>
          </w:tcPr>
          <w:p w14:paraId="0C9BB928" w14:textId="5FD78A5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95" w:type="dxa"/>
          </w:tcPr>
          <w:p w14:paraId="4D1AF8FD" w14:textId="326A14B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646540" w:rsidRPr="00EE50B7" w14:paraId="7EF24907" w14:textId="77777777" w:rsidTr="00C76185">
        <w:trPr>
          <w:trHeight w:val="213"/>
        </w:trPr>
        <w:tc>
          <w:tcPr>
            <w:tcW w:w="2779" w:type="dxa"/>
          </w:tcPr>
          <w:p w14:paraId="0301AD35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1890" w:type="dxa"/>
          </w:tcPr>
          <w:p w14:paraId="725E7F4D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2E469DE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6241A67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1215D4D0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A91D88C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782D5A6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56FBA828" w14:textId="77777777" w:rsidTr="00C76185">
        <w:trPr>
          <w:trHeight w:val="225"/>
        </w:trPr>
        <w:tc>
          <w:tcPr>
            <w:tcW w:w="2779" w:type="dxa"/>
          </w:tcPr>
          <w:p w14:paraId="2FE89E7C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Hypertension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0A14C827" w14:textId="5314F48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56)</w:t>
            </w:r>
          </w:p>
        </w:tc>
        <w:tc>
          <w:tcPr>
            <w:tcW w:w="1750" w:type="dxa"/>
          </w:tcPr>
          <w:p w14:paraId="5A4F301F" w14:textId="2DB2EB3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55)</w:t>
            </w:r>
          </w:p>
        </w:tc>
        <w:tc>
          <w:tcPr>
            <w:tcW w:w="1877" w:type="dxa"/>
          </w:tcPr>
          <w:p w14:paraId="2AF5F8B1" w14:textId="0091CAD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7)</w:t>
            </w:r>
          </w:p>
        </w:tc>
        <w:tc>
          <w:tcPr>
            <w:tcW w:w="1877" w:type="dxa"/>
          </w:tcPr>
          <w:p w14:paraId="39527990" w14:textId="22EEA6F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1736" w:type="dxa"/>
          </w:tcPr>
          <w:p w14:paraId="2C0E6C4B" w14:textId="0BECC73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1495" w:type="dxa"/>
          </w:tcPr>
          <w:p w14:paraId="405D5110" w14:textId="29AA666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</w:tr>
      <w:tr w:rsidR="00646540" w:rsidRPr="00EE50B7" w14:paraId="054B4575" w14:textId="77777777" w:rsidTr="00C76185">
        <w:trPr>
          <w:trHeight w:val="225"/>
        </w:trPr>
        <w:tc>
          <w:tcPr>
            <w:tcW w:w="2779" w:type="dxa"/>
          </w:tcPr>
          <w:p w14:paraId="0F6EDC1A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Hypercholesteromia</w:t>
            </w:r>
            <w:proofErr w:type="spell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2AFE958F" w14:textId="6C157D0A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7)</w:t>
            </w:r>
          </w:p>
        </w:tc>
        <w:tc>
          <w:tcPr>
            <w:tcW w:w="1750" w:type="dxa"/>
          </w:tcPr>
          <w:p w14:paraId="03BC46B3" w14:textId="702B45C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5)</w:t>
            </w:r>
          </w:p>
        </w:tc>
        <w:tc>
          <w:tcPr>
            <w:tcW w:w="1877" w:type="dxa"/>
          </w:tcPr>
          <w:p w14:paraId="68F0F9E5" w14:textId="15FF1C4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7" w:type="dxa"/>
          </w:tcPr>
          <w:p w14:paraId="7FAFC138" w14:textId="3D70606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1736" w:type="dxa"/>
          </w:tcPr>
          <w:p w14:paraId="14948B4A" w14:textId="2A37C38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495" w:type="dxa"/>
          </w:tcPr>
          <w:p w14:paraId="21B058CC" w14:textId="4FED762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</w:tr>
      <w:tr w:rsidR="00646540" w:rsidRPr="00EE50B7" w14:paraId="3DD9BA6C" w14:textId="77777777" w:rsidTr="00C76185">
        <w:trPr>
          <w:trHeight w:val="225"/>
        </w:trPr>
        <w:tc>
          <w:tcPr>
            <w:tcW w:w="2779" w:type="dxa"/>
          </w:tcPr>
          <w:p w14:paraId="33B44796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Diabetes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262B142B" w14:textId="5FCCCAD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5)</w:t>
            </w:r>
          </w:p>
        </w:tc>
        <w:tc>
          <w:tcPr>
            <w:tcW w:w="1750" w:type="dxa"/>
          </w:tcPr>
          <w:p w14:paraId="5DB184D2" w14:textId="09770CA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8)</w:t>
            </w:r>
          </w:p>
        </w:tc>
        <w:tc>
          <w:tcPr>
            <w:tcW w:w="1877" w:type="dxa"/>
          </w:tcPr>
          <w:p w14:paraId="7E4145E6" w14:textId="373A0EC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4)</w:t>
            </w:r>
          </w:p>
        </w:tc>
        <w:tc>
          <w:tcPr>
            <w:tcW w:w="1877" w:type="dxa"/>
          </w:tcPr>
          <w:p w14:paraId="2923920D" w14:textId="0AB6C29A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72</w:t>
            </w:r>
          </w:p>
        </w:tc>
        <w:tc>
          <w:tcPr>
            <w:tcW w:w="1736" w:type="dxa"/>
          </w:tcPr>
          <w:p w14:paraId="54A6BC30" w14:textId="4CCD9F7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1495" w:type="dxa"/>
          </w:tcPr>
          <w:p w14:paraId="1B8E5182" w14:textId="429CFFF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46540" w:rsidRPr="00EE50B7" w14:paraId="61A199BC" w14:textId="77777777" w:rsidTr="00C76185">
        <w:trPr>
          <w:trHeight w:val="213"/>
        </w:trPr>
        <w:tc>
          <w:tcPr>
            <w:tcW w:w="2779" w:type="dxa"/>
          </w:tcPr>
          <w:p w14:paraId="64D1A509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59B5485F" w14:textId="3E242CA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8)</w:t>
            </w:r>
          </w:p>
        </w:tc>
        <w:tc>
          <w:tcPr>
            <w:tcW w:w="1750" w:type="dxa"/>
          </w:tcPr>
          <w:p w14:paraId="1AA65941" w14:textId="4DBB779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5)</w:t>
            </w:r>
          </w:p>
        </w:tc>
        <w:tc>
          <w:tcPr>
            <w:tcW w:w="1877" w:type="dxa"/>
          </w:tcPr>
          <w:p w14:paraId="7ABAC5F0" w14:textId="566E1E5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7)</w:t>
            </w:r>
          </w:p>
        </w:tc>
        <w:tc>
          <w:tcPr>
            <w:tcW w:w="1877" w:type="dxa"/>
          </w:tcPr>
          <w:p w14:paraId="6A487249" w14:textId="4F6C2AD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1736" w:type="dxa"/>
          </w:tcPr>
          <w:p w14:paraId="78553C26" w14:textId="13DD3A8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1495" w:type="dxa"/>
          </w:tcPr>
          <w:p w14:paraId="78F171A4" w14:textId="13E26B1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646540" w:rsidRPr="00EE50B7" w14:paraId="2AD4EE22" w14:textId="77777777" w:rsidTr="00C76185">
        <w:trPr>
          <w:trHeight w:val="225"/>
        </w:trPr>
        <w:tc>
          <w:tcPr>
            <w:tcW w:w="2779" w:type="dxa"/>
          </w:tcPr>
          <w:p w14:paraId="0F93B690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Stroke or TIA history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30CF700E" w14:textId="3F96CEC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4)</w:t>
            </w:r>
          </w:p>
        </w:tc>
        <w:tc>
          <w:tcPr>
            <w:tcW w:w="1750" w:type="dxa"/>
          </w:tcPr>
          <w:p w14:paraId="210A9657" w14:textId="3721AA0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7)</w:t>
            </w:r>
          </w:p>
        </w:tc>
        <w:tc>
          <w:tcPr>
            <w:tcW w:w="1877" w:type="dxa"/>
          </w:tcPr>
          <w:p w14:paraId="2E36457F" w14:textId="798AEA6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6)</w:t>
            </w:r>
          </w:p>
        </w:tc>
        <w:tc>
          <w:tcPr>
            <w:tcW w:w="1877" w:type="dxa"/>
          </w:tcPr>
          <w:p w14:paraId="7314F452" w14:textId="6753411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1736" w:type="dxa"/>
          </w:tcPr>
          <w:p w14:paraId="05EDF02B" w14:textId="050729E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  <w:tc>
          <w:tcPr>
            <w:tcW w:w="1495" w:type="dxa"/>
          </w:tcPr>
          <w:p w14:paraId="14235733" w14:textId="7425648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46540" w:rsidRPr="00EE50B7" w14:paraId="30069E41" w14:textId="77777777" w:rsidTr="00C76185">
        <w:trPr>
          <w:trHeight w:val="225"/>
        </w:trPr>
        <w:tc>
          <w:tcPr>
            <w:tcW w:w="2779" w:type="dxa"/>
          </w:tcPr>
          <w:p w14:paraId="45C06771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Frequent alcohol use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014D32C5" w14:textId="224F17A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)</w:t>
            </w:r>
          </w:p>
        </w:tc>
        <w:tc>
          <w:tcPr>
            <w:tcW w:w="1750" w:type="dxa"/>
          </w:tcPr>
          <w:p w14:paraId="09A16572" w14:textId="131975B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)</w:t>
            </w:r>
          </w:p>
        </w:tc>
        <w:tc>
          <w:tcPr>
            <w:tcW w:w="1877" w:type="dxa"/>
          </w:tcPr>
          <w:p w14:paraId="0FBD6A89" w14:textId="17EAEB9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4)</w:t>
            </w:r>
          </w:p>
        </w:tc>
        <w:tc>
          <w:tcPr>
            <w:tcW w:w="1877" w:type="dxa"/>
          </w:tcPr>
          <w:p w14:paraId="70ACB783" w14:textId="5885F89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7</w:t>
            </w:r>
          </w:p>
        </w:tc>
        <w:tc>
          <w:tcPr>
            <w:tcW w:w="1736" w:type="dxa"/>
          </w:tcPr>
          <w:p w14:paraId="2D090574" w14:textId="7113CD3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1495" w:type="dxa"/>
          </w:tcPr>
          <w:p w14:paraId="4E2301BD" w14:textId="6B3585A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646540" w:rsidRPr="00EE50B7" w14:paraId="502FE3EC" w14:textId="77777777" w:rsidTr="00C76185">
        <w:trPr>
          <w:trHeight w:val="213"/>
        </w:trPr>
        <w:tc>
          <w:tcPr>
            <w:tcW w:w="2779" w:type="dxa"/>
          </w:tcPr>
          <w:p w14:paraId="08F2015A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Current/Former smoker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</w:tcPr>
          <w:p w14:paraId="472A9616" w14:textId="158C08C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2)</w:t>
            </w:r>
          </w:p>
        </w:tc>
        <w:tc>
          <w:tcPr>
            <w:tcW w:w="1750" w:type="dxa"/>
          </w:tcPr>
          <w:p w14:paraId="47CCB344" w14:textId="45BBAC8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28)</w:t>
            </w:r>
          </w:p>
        </w:tc>
        <w:tc>
          <w:tcPr>
            <w:tcW w:w="1877" w:type="dxa"/>
          </w:tcPr>
          <w:p w14:paraId="1306196A" w14:textId="55172EF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4)</w:t>
            </w:r>
          </w:p>
        </w:tc>
        <w:tc>
          <w:tcPr>
            <w:tcW w:w="1877" w:type="dxa"/>
          </w:tcPr>
          <w:p w14:paraId="6C09A596" w14:textId="2B3B79F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724</w:t>
            </w:r>
          </w:p>
        </w:tc>
        <w:tc>
          <w:tcPr>
            <w:tcW w:w="1736" w:type="dxa"/>
          </w:tcPr>
          <w:p w14:paraId="49226088" w14:textId="77A4410A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1495" w:type="dxa"/>
          </w:tcPr>
          <w:p w14:paraId="46DE109B" w14:textId="7AEEB1D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</w:tr>
      <w:tr w:rsidR="00646540" w:rsidRPr="00EE50B7" w14:paraId="550F08D2" w14:textId="77777777" w:rsidTr="00C76185">
        <w:trPr>
          <w:trHeight w:val="225"/>
        </w:trPr>
        <w:tc>
          <w:tcPr>
            <w:tcW w:w="2779" w:type="dxa"/>
          </w:tcPr>
          <w:p w14:paraId="5847B7DD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own atrial fibrillation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52657F09" w14:textId="706D622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3)</w:t>
            </w:r>
          </w:p>
        </w:tc>
        <w:tc>
          <w:tcPr>
            <w:tcW w:w="1750" w:type="dxa"/>
          </w:tcPr>
          <w:p w14:paraId="1AC76FBD" w14:textId="2140081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7)</w:t>
            </w:r>
          </w:p>
        </w:tc>
        <w:tc>
          <w:tcPr>
            <w:tcW w:w="1877" w:type="dxa"/>
          </w:tcPr>
          <w:p w14:paraId="7016559D" w14:textId="680D27A2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8)</w:t>
            </w:r>
          </w:p>
        </w:tc>
        <w:tc>
          <w:tcPr>
            <w:tcW w:w="1877" w:type="dxa"/>
          </w:tcPr>
          <w:p w14:paraId="23DF4B78" w14:textId="15D56EE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7</w:t>
            </w:r>
          </w:p>
        </w:tc>
        <w:tc>
          <w:tcPr>
            <w:tcW w:w="1736" w:type="dxa"/>
          </w:tcPr>
          <w:p w14:paraId="485EEF91" w14:textId="469BBC1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1495" w:type="dxa"/>
          </w:tcPr>
          <w:p w14:paraId="7D19779F" w14:textId="10D91724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646540" w:rsidRPr="00EE50B7" w14:paraId="3B50A744" w14:textId="77777777" w:rsidTr="00C76185">
        <w:trPr>
          <w:trHeight w:val="213"/>
        </w:trPr>
        <w:tc>
          <w:tcPr>
            <w:tcW w:w="2779" w:type="dxa"/>
          </w:tcPr>
          <w:p w14:paraId="3CD23615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DAS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67719CA4" w14:textId="4A461D5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9)</w:t>
            </w:r>
          </w:p>
        </w:tc>
        <w:tc>
          <w:tcPr>
            <w:tcW w:w="1750" w:type="dxa"/>
          </w:tcPr>
          <w:p w14:paraId="0C9337B1" w14:textId="3E9AF79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3)</w:t>
            </w:r>
          </w:p>
        </w:tc>
        <w:tc>
          <w:tcPr>
            <w:tcW w:w="1877" w:type="dxa"/>
          </w:tcPr>
          <w:p w14:paraId="06CC3B4D" w14:textId="154F594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0)</w:t>
            </w:r>
          </w:p>
        </w:tc>
        <w:tc>
          <w:tcPr>
            <w:tcW w:w="1877" w:type="dxa"/>
          </w:tcPr>
          <w:p w14:paraId="640B9CB6" w14:textId="67954BE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724</w:t>
            </w:r>
          </w:p>
        </w:tc>
        <w:tc>
          <w:tcPr>
            <w:tcW w:w="1736" w:type="dxa"/>
          </w:tcPr>
          <w:p w14:paraId="2C87E49C" w14:textId="580AB1E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1495" w:type="dxa"/>
          </w:tcPr>
          <w:p w14:paraId="7459FD20" w14:textId="0B8C085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</w:tr>
      <w:tr w:rsidR="00646540" w:rsidRPr="00EE50B7" w14:paraId="2464E459" w14:textId="77777777" w:rsidTr="00C76185">
        <w:trPr>
          <w:trHeight w:val="213"/>
        </w:trPr>
        <w:tc>
          <w:tcPr>
            <w:tcW w:w="2779" w:type="dxa"/>
          </w:tcPr>
          <w:p w14:paraId="202DB219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rt failure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14162D1F" w14:textId="4C07A58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29)</w:t>
            </w:r>
          </w:p>
        </w:tc>
        <w:tc>
          <w:tcPr>
            <w:tcW w:w="1750" w:type="dxa"/>
          </w:tcPr>
          <w:p w14:paraId="31CDAF0B" w14:textId="52A6320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9)</w:t>
            </w:r>
          </w:p>
        </w:tc>
        <w:tc>
          <w:tcPr>
            <w:tcW w:w="1877" w:type="dxa"/>
          </w:tcPr>
          <w:p w14:paraId="3AC0F5FD" w14:textId="6106101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1)</w:t>
            </w:r>
          </w:p>
        </w:tc>
        <w:tc>
          <w:tcPr>
            <w:tcW w:w="1877" w:type="dxa"/>
          </w:tcPr>
          <w:p w14:paraId="17A9BF35" w14:textId="57DD322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1736" w:type="dxa"/>
          </w:tcPr>
          <w:p w14:paraId="661914FD" w14:textId="3BE295A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7</w:t>
            </w:r>
          </w:p>
        </w:tc>
        <w:tc>
          <w:tcPr>
            <w:tcW w:w="1495" w:type="dxa"/>
          </w:tcPr>
          <w:p w14:paraId="6B472BB6" w14:textId="1579BFC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646540" w:rsidRPr="00EE50B7" w14:paraId="646758FD" w14:textId="77777777" w:rsidTr="00C76185">
        <w:trPr>
          <w:trHeight w:val="213"/>
        </w:trPr>
        <w:tc>
          <w:tcPr>
            <w:tcW w:w="2779" w:type="dxa"/>
          </w:tcPr>
          <w:p w14:paraId="4D98EE24" w14:textId="77777777" w:rsidR="00646540" w:rsidRPr="00EE50B7" w:rsidRDefault="00646540" w:rsidP="006465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re-stroke </w:t>
            </w:r>
            <w:proofErr w:type="spellStart"/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RS</w:t>
            </w:r>
            <w:proofErr w:type="spellEnd"/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890" w:type="dxa"/>
          </w:tcPr>
          <w:p w14:paraId="7EF4C3AD" w14:textId="1EDB95C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1750" w:type="dxa"/>
          </w:tcPr>
          <w:p w14:paraId="0F03B392" w14:textId="7B69B50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1877" w:type="dxa"/>
          </w:tcPr>
          <w:p w14:paraId="1C0C94EC" w14:textId="68D66F3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1877" w:type="dxa"/>
          </w:tcPr>
          <w:p w14:paraId="29B9F402" w14:textId="1290057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</w:tcPr>
          <w:p w14:paraId="5DD2B522" w14:textId="28373732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1495" w:type="dxa"/>
          </w:tcPr>
          <w:p w14:paraId="777BD355" w14:textId="61749AC4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</w:tr>
      <w:tr w:rsidR="00646540" w:rsidRPr="00EE50B7" w14:paraId="5B2A4079" w14:textId="77777777" w:rsidTr="00C76185">
        <w:trPr>
          <w:trHeight w:val="213"/>
        </w:trPr>
        <w:tc>
          <w:tcPr>
            <w:tcW w:w="2779" w:type="dxa"/>
          </w:tcPr>
          <w:p w14:paraId="6BCDDE83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 on admission</w:t>
            </w:r>
          </w:p>
        </w:tc>
        <w:tc>
          <w:tcPr>
            <w:tcW w:w="1890" w:type="dxa"/>
          </w:tcPr>
          <w:p w14:paraId="53DE4A6A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11D9A3E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571446F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55B31A9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568D0A5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7BD2A5A9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11BCA1C5" w14:textId="77777777" w:rsidTr="00C76185">
        <w:trPr>
          <w:trHeight w:val="213"/>
        </w:trPr>
        <w:tc>
          <w:tcPr>
            <w:tcW w:w="2779" w:type="dxa"/>
          </w:tcPr>
          <w:p w14:paraId="7EF85A5D" w14:textId="77777777" w:rsidR="00646540" w:rsidRPr="00EE50B7" w:rsidRDefault="00646540" w:rsidP="006465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Antiplatelet treatment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18AF9E05" w14:textId="206E15F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6)</w:t>
            </w:r>
          </w:p>
        </w:tc>
        <w:tc>
          <w:tcPr>
            <w:tcW w:w="1750" w:type="dxa"/>
          </w:tcPr>
          <w:p w14:paraId="244DDF70" w14:textId="63996CB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9)</w:t>
            </w:r>
          </w:p>
        </w:tc>
        <w:tc>
          <w:tcPr>
            <w:tcW w:w="1877" w:type="dxa"/>
          </w:tcPr>
          <w:p w14:paraId="5A819950" w14:textId="006D0CA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2)</w:t>
            </w:r>
          </w:p>
        </w:tc>
        <w:tc>
          <w:tcPr>
            <w:tcW w:w="1877" w:type="dxa"/>
          </w:tcPr>
          <w:p w14:paraId="38E372CC" w14:textId="2898312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736" w:type="dxa"/>
          </w:tcPr>
          <w:p w14:paraId="08B7C2B2" w14:textId="67AE363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1495" w:type="dxa"/>
          </w:tcPr>
          <w:p w14:paraId="0CB4DE30" w14:textId="4F2573C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646540" w:rsidRPr="00EE50B7" w14:paraId="52DB59ED" w14:textId="77777777" w:rsidTr="00C76185">
        <w:trPr>
          <w:trHeight w:val="213"/>
        </w:trPr>
        <w:tc>
          <w:tcPr>
            <w:tcW w:w="2779" w:type="dxa"/>
          </w:tcPr>
          <w:p w14:paraId="0C96BD3D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Oral anticoagulation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0DE68942" w14:textId="740F017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)</w:t>
            </w:r>
          </w:p>
        </w:tc>
        <w:tc>
          <w:tcPr>
            <w:tcW w:w="1750" w:type="dxa"/>
          </w:tcPr>
          <w:p w14:paraId="602C5003" w14:textId="045C857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)</w:t>
            </w:r>
          </w:p>
        </w:tc>
        <w:tc>
          <w:tcPr>
            <w:tcW w:w="1877" w:type="dxa"/>
          </w:tcPr>
          <w:p w14:paraId="1F067548" w14:textId="3E56F43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1877" w:type="dxa"/>
          </w:tcPr>
          <w:p w14:paraId="55CE1E1A" w14:textId="64AFBC1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736" w:type="dxa"/>
          </w:tcPr>
          <w:p w14:paraId="5F65A834" w14:textId="0A26A78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495" w:type="dxa"/>
          </w:tcPr>
          <w:p w14:paraId="59F2CE25" w14:textId="00E87FD2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</w:tr>
      <w:tr w:rsidR="00646540" w:rsidRPr="00EE50B7" w14:paraId="4462F004" w14:textId="77777777" w:rsidTr="00C76185">
        <w:trPr>
          <w:trHeight w:val="213"/>
        </w:trPr>
        <w:tc>
          <w:tcPr>
            <w:tcW w:w="2779" w:type="dxa"/>
          </w:tcPr>
          <w:p w14:paraId="4415B5EF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ischemic stroke characteristics</w:t>
            </w:r>
          </w:p>
        </w:tc>
        <w:tc>
          <w:tcPr>
            <w:tcW w:w="1890" w:type="dxa"/>
          </w:tcPr>
          <w:p w14:paraId="0FF16DB1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3C09C6F0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5E21C266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502B9B6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33F55173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54287DC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2C89D51B" w14:textId="77777777" w:rsidTr="00C76185">
        <w:trPr>
          <w:trHeight w:val="213"/>
        </w:trPr>
        <w:tc>
          <w:tcPr>
            <w:tcW w:w="2779" w:type="dxa"/>
          </w:tcPr>
          <w:p w14:paraId="229EB547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own onset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3D9D26E1" w14:textId="604CA56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43)</w:t>
            </w:r>
          </w:p>
        </w:tc>
        <w:tc>
          <w:tcPr>
            <w:tcW w:w="1750" w:type="dxa"/>
          </w:tcPr>
          <w:p w14:paraId="50E96785" w14:textId="62E2002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75)</w:t>
            </w:r>
          </w:p>
        </w:tc>
        <w:tc>
          <w:tcPr>
            <w:tcW w:w="1877" w:type="dxa"/>
          </w:tcPr>
          <w:p w14:paraId="253534BB" w14:textId="41A6C6B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65)</w:t>
            </w:r>
          </w:p>
        </w:tc>
        <w:tc>
          <w:tcPr>
            <w:tcW w:w="1877" w:type="dxa"/>
          </w:tcPr>
          <w:p w14:paraId="0534B47E" w14:textId="000F62D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736" w:type="dxa"/>
          </w:tcPr>
          <w:p w14:paraId="51FCEEFC" w14:textId="7D080DA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495" w:type="dxa"/>
          </w:tcPr>
          <w:p w14:paraId="6F690FA3" w14:textId="2D8D61B4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646540" w:rsidRPr="00EE50B7" w14:paraId="6182A43E" w14:textId="77777777" w:rsidTr="00C76185">
        <w:trPr>
          <w:trHeight w:val="213"/>
        </w:trPr>
        <w:tc>
          <w:tcPr>
            <w:tcW w:w="2779" w:type="dxa"/>
          </w:tcPr>
          <w:p w14:paraId="3EC12E12" w14:textId="77777777" w:rsidR="00646540" w:rsidRPr="00EE50B7" w:rsidRDefault="00646540" w:rsidP="006465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HSS on admission, median (IQR)</w:t>
            </w:r>
          </w:p>
        </w:tc>
        <w:tc>
          <w:tcPr>
            <w:tcW w:w="1890" w:type="dxa"/>
          </w:tcPr>
          <w:p w14:paraId="14114A66" w14:textId="1C19578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5-23)</w:t>
            </w:r>
          </w:p>
        </w:tc>
        <w:tc>
          <w:tcPr>
            <w:tcW w:w="1750" w:type="dxa"/>
          </w:tcPr>
          <w:p w14:paraId="765FE712" w14:textId="369E7FD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6-26)</w:t>
            </w:r>
          </w:p>
        </w:tc>
        <w:tc>
          <w:tcPr>
            <w:tcW w:w="1877" w:type="dxa"/>
          </w:tcPr>
          <w:p w14:paraId="58308A55" w14:textId="55CC493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7-27)</w:t>
            </w:r>
          </w:p>
        </w:tc>
        <w:tc>
          <w:tcPr>
            <w:tcW w:w="1877" w:type="dxa"/>
          </w:tcPr>
          <w:p w14:paraId="5937D531" w14:textId="7419687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1736" w:type="dxa"/>
          </w:tcPr>
          <w:p w14:paraId="4DFA8B5F" w14:textId="0901C649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7</w:t>
            </w:r>
          </w:p>
        </w:tc>
        <w:tc>
          <w:tcPr>
            <w:tcW w:w="1495" w:type="dxa"/>
          </w:tcPr>
          <w:p w14:paraId="1FC19BCC" w14:textId="2AC956F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</w:tr>
      <w:tr w:rsidR="00646540" w:rsidRPr="00EE50B7" w14:paraId="24866283" w14:textId="77777777" w:rsidTr="00C76185">
        <w:trPr>
          <w:trHeight w:val="213"/>
        </w:trPr>
        <w:tc>
          <w:tcPr>
            <w:tcW w:w="2779" w:type="dxa"/>
          </w:tcPr>
          <w:p w14:paraId="6BE3D522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ASPECTS, median (IQR)</w:t>
            </w:r>
          </w:p>
        </w:tc>
        <w:tc>
          <w:tcPr>
            <w:tcW w:w="1890" w:type="dxa"/>
          </w:tcPr>
          <w:p w14:paraId="1E7467CC" w14:textId="1E18A4B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 xml:space="preserve"> (9-10)</w:t>
            </w:r>
          </w:p>
        </w:tc>
        <w:tc>
          <w:tcPr>
            <w:tcW w:w="1750" w:type="dxa"/>
          </w:tcPr>
          <w:p w14:paraId="72BECCE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9 (8-10)</w:t>
            </w:r>
          </w:p>
        </w:tc>
        <w:tc>
          <w:tcPr>
            <w:tcW w:w="1877" w:type="dxa"/>
          </w:tcPr>
          <w:p w14:paraId="1CC7CB4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9 (9-10)</w:t>
            </w:r>
          </w:p>
        </w:tc>
        <w:tc>
          <w:tcPr>
            <w:tcW w:w="1877" w:type="dxa"/>
          </w:tcPr>
          <w:p w14:paraId="37CE4B52" w14:textId="54E9DC2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736" w:type="dxa"/>
          </w:tcPr>
          <w:p w14:paraId="002C4B2E" w14:textId="130338F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724</w:t>
            </w:r>
          </w:p>
        </w:tc>
        <w:tc>
          <w:tcPr>
            <w:tcW w:w="1495" w:type="dxa"/>
          </w:tcPr>
          <w:p w14:paraId="3E4CD4A4" w14:textId="277BC87A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1</w:t>
            </w:r>
          </w:p>
        </w:tc>
      </w:tr>
      <w:tr w:rsidR="00646540" w:rsidRPr="00EE50B7" w14:paraId="15087030" w14:textId="77777777" w:rsidTr="00C76185">
        <w:trPr>
          <w:trHeight w:val="213"/>
        </w:trPr>
        <w:tc>
          <w:tcPr>
            <w:tcW w:w="2779" w:type="dxa"/>
          </w:tcPr>
          <w:p w14:paraId="527DEFAA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cedural features</w:t>
            </w:r>
          </w:p>
        </w:tc>
        <w:tc>
          <w:tcPr>
            <w:tcW w:w="1890" w:type="dxa"/>
          </w:tcPr>
          <w:p w14:paraId="44602FD0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39171D59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6CDB08E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5BFB0D87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4942DAFF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24D8322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6AC11AAE" w14:textId="77777777" w:rsidTr="00C76185">
        <w:trPr>
          <w:trHeight w:val="213"/>
        </w:trPr>
        <w:tc>
          <w:tcPr>
            <w:tcW w:w="2779" w:type="dxa"/>
          </w:tcPr>
          <w:p w14:paraId="7FC4A47F" w14:textId="77777777" w:rsidR="00646540" w:rsidRPr="00EE50B7" w:rsidRDefault="00646540" w:rsidP="006465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hospital model of care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35E78BC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EEA43DD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C3A1E58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CAB047C" w14:textId="4EC599E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1736" w:type="dxa"/>
          </w:tcPr>
          <w:p w14:paraId="77D8062D" w14:textId="5057009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95" w:type="dxa"/>
          </w:tcPr>
          <w:p w14:paraId="3571D33A" w14:textId="63B30EC4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46540" w:rsidRPr="00EE50B7" w14:paraId="2776CAD6" w14:textId="77777777" w:rsidTr="00C76185">
        <w:trPr>
          <w:trHeight w:val="213"/>
        </w:trPr>
        <w:tc>
          <w:tcPr>
            <w:tcW w:w="2779" w:type="dxa"/>
          </w:tcPr>
          <w:p w14:paraId="0D297169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hership</w:t>
            </w:r>
          </w:p>
        </w:tc>
        <w:tc>
          <w:tcPr>
            <w:tcW w:w="1890" w:type="dxa"/>
          </w:tcPr>
          <w:p w14:paraId="09F087B7" w14:textId="0FCBB11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31)</w:t>
            </w:r>
          </w:p>
        </w:tc>
        <w:tc>
          <w:tcPr>
            <w:tcW w:w="1750" w:type="dxa"/>
          </w:tcPr>
          <w:p w14:paraId="6B931E4A" w14:textId="67AD177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51)</w:t>
            </w:r>
          </w:p>
        </w:tc>
        <w:tc>
          <w:tcPr>
            <w:tcW w:w="1877" w:type="dxa"/>
          </w:tcPr>
          <w:p w14:paraId="05FE0089" w14:textId="3D10661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54)</w:t>
            </w:r>
          </w:p>
        </w:tc>
        <w:tc>
          <w:tcPr>
            <w:tcW w:w="1877" w:type="dxa"/>
          </w:tcPr>
          <w:p w14:paraId="7C6740C9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202D67FE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08FB3040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53F221EF" w14:textId="77777777" w:rsidTr="00C76185">
        <w:trPr>
          <w:trHeight w:val="213"/>
        </w:trPr>
        <w:tc>
          <w:tcPr>
            <w:tcW w:w="2779" w:type="dxa"/>
          </w:tcPr>
          <w:p w14:paraId="13504771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p-and-ship</w:t>
            </w:r>
          </w:p>
        </w:tc>
        <w:tc>
          <w:tcPr>
            <w:tcW w:w="1890" w:type="dxa"/>
          </w:tcPr>
          <w:p w14:paraId="09D16969" w14:textId="0984597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69)</w:t>
            </w:r>
          </w:p>
        </w:tc>
        <w:tc>
          <w:tcPr>
            <w:tcW w:w="1750" w:type="dxa"/>
          </w:tcPr>
          <w:p w14:paraId="41C58CD4" w14:textId="668057C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49)</w:t>
            </w:r>
          </w:p>
        </w:tc>
        <w:tc>
          <w:tcPr>
            <w:tcW w:w="1877" w:type="dxa"/>
          </w:tcPr>
          <w:p w14:paraId="52B876E2" w14:textId="70AB5A2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46)</w:t>
            </w:r>
          </w:p>
        </w:tc>
        <w:tc>
          <w:tcPr>
            <w:tcW w:w="1877" w:type="dxa"/>
          </w:tcPr>
          <w:p w14:paraId="09B59C17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1731C59F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B771F21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0D7E1366" w14:textId="77777777" w:rsidTr="00C76185">
        <w:trPr>
          <w:trHeight w:val="213"/>
        </w:trPr>
        <w:tc>
          <w:tcPr>
            <w:tcW w:w="2779" w:type="dxa"/>
          </w:tcPr>
          <w:p w14:paraId="0B0CABB7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avenous thrombolysis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00242F73" w14:textId="23F3D7B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51)</w:t>
            </w:r>
          </w:p>
        </w:tc>
        <w:tc>
          <w:tcPr>
            <w:tcW w:w="1750" w:type="dxa"/>
          </w:tcPr>
          <w:p w14:paraId="073D0973" w14:textId="0AE89A4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51)</w:t>
            </w:r>
          </w:p>
        </w:tc>
        <w:tc>
          <w:tcPr>
            <w:tcW w:w="1877" w:type="dxa"/>
          </w:tcPr>
          <w:p w14:paraId="4BA03CDF" w14:textId="43688C3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8)</w:t>
            </w:r>
          </w:p>
        </w:tc>
        <w:tc>
          <w:tcPr>
            <w:tcW w:w="1877" w:type="dxa"/>
          </w:tcPr>
          <w:p w14:paraId="5D4C12CA" w14:textId="436A924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582</w:t>
            </w:r>
          </w:p>
        </w:tc>
        <w:tc>
          <w:tcPr>
            <w:tcW w:w="1736" w:type="dxa"/>
          </w:tcPr>
          <w:p w14:paraId="4A79AD7E" w14:textId="62890DC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495" w:type="dxa"/>
          </w:tcPr>
          <w:p w14:paraId="39019A02" w14:textId="13E3CCE4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1</w:t>
            </w:r>
          </w:p>
        </w:tc>
      </w:tr>
      <w:tr w:rsidR="00646540" w:rsidRPr="00EE50B7" w14:paraId="5E1556CE" w14:textId="77777777" w:rsidTr="00C76185">
        <w:trPr>
          <w:trHeight w:val="213"/>
        </w:trPr>
        <w:tc>
          <w:tcPr>
            <w:tcW w:w="2779" w:type="dxa"/>
          </w:tcPr>
          <w:p w14:paraId="38BAED46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set to groin time (min), median (IQR)</w:t>
            </w:r>
          </w:p>
        </w:tc>
        <w:tc>
          <w:tcPr>
            <w:tcW w:w="1890" w:type="dxa"/>
          </w:tcPr>
          <w:p w14:paraId="762D5943" w14:textId="6DB0A38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 (190-300)</w:t>
            </w:r>
          </w:p>
        </w:tc>
        <w:tc>
          <w:tcPr>
            <w:tcW w:w="1750" w:type="dxa"/>
          </w:tcPr>
          <w:p w14:paraId="44C66071" w14:textId="6950050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 (300-300)</w:t>
            </w:r>
          </w:p>
        </w:tc>
        <w:tc>
          <w:tcPr>
            <w:tcW w:w="1877" w:type="dxa"/>
          </w:tcPr>
          <w:p w14:paraId="096EA7B2" w14:textId="346917B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3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-395)</w:t>
            </w:r>
          </w:p>
        </w:tc>
        <w:tc>
          <w:tcPr>
            <w:tcW w:w="1877" w:type="dxa"/>
          </w:tcPr>
          <w:p w14:paraId="75240691" w14:textId="757374C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1736" w:type="dxa"/>
          </w:tcPr>
          <w:p w14:paraId="021CDDA5" w14:textId="3836386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1495" w:type="dxa"/>
          </w:tcPr>
          <w:p w14:paraId="286FA4E3" w14:textId="72F70C9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</w:tr>
      <w:tr w:rsidR="00646540" w:rsidRPr="00EE50B7" w14:paraId="401CA9FA" w14:textId="77777777" w:rsidTr="00C76185">
        <w:trPr>
          <w:trHeight w:val="213"/>
        </w:trPr>
        <w:tc>
          <w:tcPr>
            <w:tcW w:w="2779" w:type="dxa"/>
          </w:tcPr>
          <w:p w14:paraId="73B01278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Type of anesthesia,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44C18C8A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0396937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5865013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CBAD4B9" w14:textId="6FE7B35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53</w:t>
            </w:r>
          </w:p>
        </w:tc>
        <w:tc>
          <w:tcPr>
            <w:tcW w:w="1736" w:type="dxa"/>
          </w:tcPr>
          <w:p w14:paraId="367FA5A8" w14:textId="5AE613E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95" w:type="dxa"/>
          </w:tcPr>
          <w:p w14:paraId="5A02FFD0" w14:textId="6974270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46540" w:rsidRPr="00EE50B7" w14:paraId="60DBD8D8" w14:textId="77777777" w:rsidTr="00C76185">
        <w:trPr>
          <w:trHeight w:val="213"/>
        </w:trPr>
        <w:tc>
          <w:tcPr>
            <w:tcW w:w="2779" w:type="dxa"/>
          </w:tcPr>
          <w:p w14:paraId="26B1A660" w14:textId="77777777" w:rsidR="00646540" w:rsidRPr="00EE50B7" w:rsidRDefault="00646540" w:rsidP="006465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General</w:t>
            </w:r>
          </w:p>
        </w:tc>
        <w:tc>
          <w:tcPr>
            <w:tcW w:w="1890" w:type="dxa"/>
          </w:tcPr>
          <w:p w14:paraId="08488074" w14:textId="0E1661C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70)</w:t>
            </w:r>
          </w:p>
        </w:tc>
        <w:tc>
          <w:tcPr>
            <w:tcW w:w="1750" w:type="dxa"/>
          </w:tcPr>
          <w:p w14:paraId="607491DE" w14:textId="1A100F72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30)</w:t>
            </w:r>
          </w:p>
        </w:tc>
        <w:tc>
          <w:tcPr>
            <w:tcW w:w="1877" w:type="dxa"/>
          </w:tcPr>
          <w:p w14:paraId="730CE689" w14:textId="3EC07B5C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50F4FD6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1A9ED9F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4F0DD61C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03025731" w14:textId="77777777" w:rsidTr="00C76185">
        <w:trPr>
          <w:trHeight w:val="213"/>
        </w:trPr>
        <w:tc>
          <w:tcPr>
            <w:tcW w:w="2779" w:type="dxa"/>
          </w:tcPr>
          <w:p w14:paraId="6D1ACD27" w14:textId="77777777" w:rsidR="00646540" w:rsidRPr="00EE50B7" w:rsidRDefault="00646540" w:rsidP="006465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Local</w:t>
            </w:r>
          </w:p>
        </w:tc>
        <w:tc>
          <w:tcPr>
            <w:tcW w:w="1890" w:type="dxa"/>
          </w:tcPr>
          <w:p w14:paraId="383D4695" w14:textId="4FEDE17E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4)</w:t>
            </w:r>
          </w:p>
        </w:tc>
        <w:tc>
          <w:tcPr>
            <w:tcW w:w="1750" w:type="dxa"/>
          </w:tcPr>
          <w:p w14:paraId="21C98DE2" w14:textId="681078C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60)</w:t>
            </w:r>
          </w:p>
        </w:tc>
        <w:tc>
          <w:tcPr>
            <w:tcW w:w="1877" w:type="dxa"/>
          </w:tcPr>
          <w:p w14:paraId="4C54E314" w14:textId="7949601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F98572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42542153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08F42CC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7EA93739" w14:textId="77777777" w:rsidTr="00C76185">
        <w:trPr>
          <w:trHeight w:val="213"/>
        </w:trPr>
        <w:tc>
          <w:tcPr>
            <w:tcW w:w="2779" w:type="dxa"/>
          </w:tcPr>
          <w:p w14:paraId="0BD7A66E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rsion from Local to General</w:t>
            </w:r>
          </w:p>
        </w:tc>
        <w:tc>
          <w:tcPr>
            <w:tcW w:w="1890" w:type="dxa"/>
          </w:tcPr>
          <w:p w14:paraId="6B188335" w14:textId="06C129A5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6)</w:t>
            </w:r>
          </w:p>
        </w:tc>
        <w:tc>
          <w:tcPr>
            <w:tcW w:w="1750" w:type="dxa"/>
          </w:tcPr>
          <w:p w14:paraId="266E7066" w14:textId="306DBA1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)</w:t>
            </w:r>
          </w:p>
        </w:tc>
        <w:tc>
          <w:tcPr>
            <w:tcW w:w="1877" w:type="dxa"/>
          </w:tcPr>
          <w:p w14:paraId="75DAAFAD" w14:textId="0EF96E1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619269A5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</w:tcPr>
          <w:p w14:paraId="48EBCB10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</w:tcPr>
          <w:p w14:paraId="18DA02C6" w14:textId="77777777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540" w:rsidRPr="00EE50B7" w14:paraId="1321FE8E" w14:textId="77777777" w:rsidTr="00C76185">
        <w:trPr>
          <w:trHeight w:val="213"/>
        </w:trPr>
        <w:tc>
          <w:tcPr>
            <w:tcW w:w="2779" w:type="dxa"/>
          </w:tcPr>
          <w:p w14:paraId="3CB888FB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of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ses,  median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QR)</w:t>
            </w:r>
          </w:p>
        </w:tc>
        <w:tc>
          <w:tcPr>
            <w:tcW w:w="1890" w:type="dxa"/>
          </w:tcPr>
          <w:p w14:paraId="0E6BE804" w14:textId="36CA294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-2)</w:t>
            </w:r>
          </w:p>
        </w:tc>
        <w:tc>
          <w:tcPr>
            <w:tcW w:w="1750" w:type="dxa"/>
          </w:tcPr>
          <w:p w14:paraId="5CB0AB55" w14:textId="77CF6023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-2)</w:t>
            </w:r>
          </w:p>
        </w:tc>
        <w:tc>
          <w:tcPr>
            <w:tcW w:w="1877" w:type="dxa"/>
          </w:tcPr>
          <w:p w14:paraId="00A9B978" w14:textId="4062FAE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)</w:t>
            </w:r>
          </w:p>
        </w:tc>
        <w:tc>
          <w:tcPr>
            <w:tcW w:w="1877" w:type="dxa"/>
          </w:tcPr>
          <w:p w14:paraId="0A3CDF0E" w14:textId="1D0575EB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1</w:t>
            </w:r>
          </w:p>
        </w:tc>
        <w:tc>
          <w:tcPr>
            <w:tcW w:w="1736" w:type="dxa"/>
          </w:tcPr>
          <w:p w14:paraId="5C45C0E0" w14:textId="11EA2178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95" w:type="dxa"/>
          </w:tcPr>
          <w:p w14:paraId="7B053DD5" w14:textId="0BFB9040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646540" w:rsidRPr="00EE50B7" w14:paraId="3B04327E" w14:textId="77777777" w:rsidTr="00C76185">
        <w:trPr>
          <w:trHeight w:val="213"/>
        </w:trPr>
        <w:tc>
          <w:tcPr>
            <w:tcW w:w="2779" w:type="dxa"/>
          </w:tcPr>
          <w:p w14:paraId="1A2F4FE6" w14:textId="77777777" w:rsidR="00646540" w:rsidRPr="00EE50B7" w:rsidRDefault="00646540" w:rsidP="006465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rst pass </w:t>
            </w:r>
            <w:proofErr w:type="gramStart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essful,  No</w:t>
            </w:r>
            <w:proofErr w:type="gramEnd"/>
            <w:r w:rsidRPr="00EE5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90" w:type="dxa"/>
          </w:tcPr>
          <w:p w14:paraId="2418FAE1" w14:textId="035231FF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51)</w:t>
            </w:r>
          </w:p>
        </w:tc>
        <w:tc>
          <w:tcPr>
            <w:tcW w:w="1750" w:type="dxa"/>
          </w:tcPr>
          <w:p w14:paraId="6D5D58C9" w14:textId="15877CC1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60)</w:t>
            </w:r>
          </w:p>
        </w:tc>
        <w:tc>
          <w:tcPr>
            <w:tcW w:w="1877" w:type="dxa"/>
          </w:tcPr>
          <w:p w14:paraId="31240910" w14:textId="18FF672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70)</w:t>
            </w:r>
          </w:p>
        </w:tc>
        <w:tc>
          <w:tcPr>
            <w:tcW w:w="1877" w:type="dxa"/>
          </w:tcPr>
          <w:p w14:paraId="4E7C6FD2" w14:textId="7FF2B48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  <w:tc>
          <w:tcPr>
            <w:tcW w:w="1736" w:type="dxa"/>
          </w:tcPr>
          <w:p w14:paraId="16DAB04C" w14:textId="1FB61146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95" w:type="dxa"/>
          </w:tcPr>
          <w:p w14:paraId="5EAA0164" w14:textId="2563849D" w:rsidR="00646540" w:rsidRPr="00EE50B7" w:rsidRDefault="00646540" w:rsidP="00646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5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14:paraId="4B480195" w14:textId="77777777" w:rsidR="00EE50B7" w:rsidRDefault="00EE50B7" w:rsidP="00EE50B7">
      <w:pPr>
        <w:rPr>
          <w:rFonts w:ascii="Times New Roman" w:hAnsi="Times New Roman" w:cs="Times New Roman"/>
          <w:b/>
          <w:bCs/>
        </w:rPr>
      </w:pPr>
    </w:p>
    <w:p w14:paraId="20673946" w14:textId="77777777" w:rsidR="00EE50B7" w:rsidRDefault="00EE50B7" w:rsidP="00EE50B7">
      <w:pPr>
        <w:rPr>
          <w:rFonts w:ascii="Times New Roman" w:hAnsi="Times New Roman" w:cs="Times New Roman"/>
          <w:b/>
          <w:bCs/>
        </w:rPr>
      </w:pPr>
    </w:p>
    <w:p w14:paraId="1440DFE6" w14:textId="77777777" w:rsidR="00EE50B7" w:rsidRPr="00EE50B7" w:rsidRDefault="00EE50B7" w:rsidP="00EE50B7">
      <w:pPr>
        <w:rPr>
          <w:rFonts w:ascii="Times New Roman" w:hAnsi="Times New Roman" w:cs="Times New Roman"/>
          <w:b/>
          <w:bCs/>
        </w:rPr>
      </w:pPr>
    </w:p>
    <w:p w14:paraId="6F37E73F" w14:textId="5F697B5A" w:rsidR="00EE50B7" w:rsidRPr="00BC374E" w:rsidRDefault="00EE50B7" w:rsidP="00EE50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95402D" w14:textId="77777777" w:rsidR="008F3BAF" w:rsidRDefault="008F3BAF" w:rsidP="00925B84">
      <w:pPr>
        <w:pStyle w:val="p1"/>
        <w:spacing w:before="0" w:beforeAutospacing="0" w:after="0" w:afterAutospacing="0"/>
        <w:jc w:val="both"/>
      </w:pPr>
      <w:r w:rsidRPr="00925B84">
        <w:rPr>
          <w:i/>
          <w:iCs/>
          <w:sz w:val="20"/>
          <w:szCs w:val="20"/>
        </w:rPr>
        <w:t xml:space="preserve">Abbreviations MT, mechanical thrombectomy; SR, stent retriever; CA, contact aspiration; NIHSS, National Institutes of Health Stroke Scale; ASPECTS, Alberta Stroke Program Early CT Score; GA, general </w:t>
      </w:r>
      <w:proofErr w:type="spellStart"/>
      <w:r w:rsidRPr="00925B84">
        <w:rPr>
          <w:i/>
          <w:iCs/>
          <w:sz w:val="20"/>
          <w:szCs w:val="20"/>
        </w:rPr>
        <w:t>anesthesia</w:t>
      </w:r>
      <w:proofErr w:type="spellEnd"/>
      <w:r w:rsidRPr="00925B84">
        <w:rPr>
          <w:i/>
          <w:iCs/>
          <w:sz w:val="20"/>
          <w:szCs w:val="20"/>
        </w:rPr>
        <w:t>; OAC, oral anticoagulation; SMD, standardized mean</w:t>
      </w:r>
      <w:r>
        <w:rPr>
          <w:i/>
          <w:iCs/>
        </w:rPr>
        <w:t xml:space="preserve"> difference.</w:t>
      </w:r>
    </w:p>
    <w:p w14:paraId="4D2048CA" w14:textId="77777777" w:rsidR="008F3BAF" w:rsidRDefault="008F3BA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937E96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046301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413368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F8AA6C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D775EE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A7956C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39248F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BD528B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0310CC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875F33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26AD6D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EA52D8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469A4B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51E982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2D12A7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988351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F57479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4D1AD4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8E70C2" w14:textId="77777777" w:rsidR="00925B84" w:rsidRDefault="00925B84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818B06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370291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554CF7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47DA86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35A023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4C61A0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6B1A8A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7FD975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510E03" w14:textId="77777777" w:rsidR="00925B84" w:rsidRDefault="00925B84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D301D1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8BCBC7" w14:textId="21DA2FC3" w:rsidR="006B7559" w:rsidRPr="006B7559" w:rsidRDefault="006B7559" w:rsidP="006B755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7D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AB5A5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157DDF">
        <w:rPr>
          <w:rFonts w:ascii="Times New Roman" w:hAnsi="Times New Roman" w:cs="Times New Roman"/>
          <w:b/>
          <w:bCs/>
          <w:sz w:val="20"/>
          <w:szCs w:val="20"/>
        </w:rPr>
        <w:t xml:space="preserve">. Comparison of study outcomes for Stent retriever vs Aspiration in patients with BAO treated with mechanical thrombectomy in patients with NIHSS </w:t>
      </w:r>
      <w:r w:rsidRPr="00157DDF">
        <w:rPr>
          <w:rFonts w:ascii="Times New Roman" w:hAnsi="Times New Roman" w:cs="Times New Roman"/>
          <w:b/>
          <w:bCs/>
          <w:sz w:val="20"/>
          <w:szCs w:val="20"/>
        </w:rPr>
        <w:sym w:font="Symbol" w:char="F0B3"/>
      </w:r>
      <w:r w:rsidRPr="00157DDF">
        <w:rPr>
          <w:rFonts w:ascii="Times New Roman" w:hAnsi="Times New Roman" w:cs="Times New Roman"/>
          <w:b/>
          <w:bCs/>
          <w:sz w:val="20"/>
          <w:szCs w:val="20"/>
        </w:rPr>
        <w:t xml:space="preserve"> 10.</w:t>
      </w:r>
    </w:p>
    <w:tbl>
      <w:tblPr>
        <w:tblStyle w:val="TableGrid"/>
        <w:tblW w:w="14201" w:type="dxa"/>
        <w:tblLook w:val="04A0" w:firstRow="1" w:lastRow="0" w:firstColumn="1" w:lastColumn="0" w:noHBand="0" w:noVBand="1"/>
      </w:tblPr>
      <w:tblGrid>
        <w:gridCol w:w="2930"/>
        <w:gridCol w:w="2339"/>
        <w:gridCol w:w="2339"/>
        <w:gridCol w:w="2347"/>
        <w:gridCol w:w="2481"/>
        <w:gridCol w:w="1765"/>
      </w:tblGrid>
      <w:tr w:rsidR="00645C94" w:rsidRPr="006B7559" w14:paraId="2D6FB3B0" w14:textId="77777777" w:rsidTr="00C76185">
        <w:trPr>
          <w:trHeight w:val="922"/>
        </w:trPr>
        <w:tc>
          <w:tcPr>
            <w:tcW w:w="2930" w:type="dxa"/>
          </w:tcPr>
          <w:p w14:paraId="2E154705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3AF30A3" w14:textId="77777777" w:rsidR="00645C94" w:rsidRPr="00EE50B7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ent retriever </w:t>
            </w:r>
          </w:p>
          <w:p w14:paraId="32E9B661" w14:textId="77777777" w:rsidR="00645C94" w:rsidRPr="00EE50B7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886545" w14:textId="4B0686EC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)</w:t>
            </w:r>
          </w:p>
        </w:tc>
        <w:tc>
          <w:tcPr>
            <w:tcW w:w="2339" w:type="dxa"/>
          </w:tcPr>
          <w:p w14:paraId="03CA17CD" w14:textId="77777777" w:rsidR="00645C94" w:rsidRPr="00EE50B7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ation </w:t>
            </w:r>
          </w:p>
          <w:p w14:paraId="7AFFC466" w14:textId="77777777" w:rsidR="00645C94" w:rsidRPr="00EE50B7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26EECA" w14:textId="411E6E59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2)</w:t>
            </w:r>
          </w:p>
        </w:tc>
        <w:tc>
          <w:tcPr>
            <w:tcW w:w="2347" w:type="dxa"/>
          </w:tcPr>
          <w:p w14:paraId="7EA39D6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al metric</w:t>
            </w:r>
          </w:p>
        </w:tc>
        <w:tc>
          <w:tcPr>
            <w:tcW w:w="2481" w:type="dxa"/>
          </w:tcPr>
          <w:p w14:paraId="65D9CF4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difference [95% CI]</w:t>
            </w:r>
          </w:p>
        </w:tc>
        <w:tc>
          <w:tcPr>
            <w:tcW w:w="1765" w:type="dxa"/>
          </w:tcPr>
          <w:p w14:paraId="6FF1E1C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645C94" w:rsidRPr="006B7559" w14:paraId="39BEB5E3" w14:textId="77777777" w:rsidTr="00C76185">
        <w:trPr>
          <w:trHeight w:val="460"/>
        </w:trPr>
        <w:tc>
          <w:tcPr>
            <w:tcW w:w="2930" w:type="dxa"/>
          </w:tcPr>
          <w:p w14:paraId="314D2E5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imary effectiveness outcomes</w:t>
            </w:r>
          </w:p>
        </w:tc>
        <w:tc>
          <w:tcPr>
            <w:tcW w:w="2339" w:type="dxa"/>
          </w:tcPr>
          <w:p w14:paraId="78F7C3C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41E930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3FAE5A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3B4A2D4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27B73025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4BC0DD88" w14:textId="77777777" w:rsidTr="00C76185">
        <w:trPr>
          <w:trHeight w:val="460"/>
        </w:trPr>
        <w:tc>
          <w:tcPr>
            <w:tcW w:w="2930" w:type="dxa"/>
            <w:vMerge w:val="restart"/>
          </w:tcPr>
          <w:p w14:paraId="6454930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avorabl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3), n (%)</w:t>
            </w:r>
          </w:p>
        </w:tc>
        <w:tc>
          <w:tcPr>
            <w:tcW w:w="2339" w:type="dxa"/>
            <w:vMerge w:val="restart"/>
          </w:tcPr>
          <w:p w14:paraId="1B98DA38" w14:textId="569BED0C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9.4)</w:t>
            </w:r>
          </w:p>
        </w:tc>
        <w:tc>
          <w:tcPr>
            <w:tcW w:w="2339" w:type="dxa"/>
            <w:vMerge w:val="restart"/>
          </w:tcPr>
          <w:p w14:paraId="51F8610C" w14:textId="5BBA8054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</w:t>
            </w:r>
            <w:r w:rsidR="0061556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40AFE6D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3738C6DD" w14:textId="793B3E5E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831DB90" w14:textId="04CE36CE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</w:tr>
      <w:tr w:rsidR="00645C94" w:rsidRPr="006B7559" w14:paraId="358CED0E" w14:textId="77777777" w:rsidTr="00C76185">
        <w:trPr>
          <w:trHeight w:val="144"/>
        </w:trPr>
        <w:tc>
          <w:tcPr>
            <w:tcW w:w="2930" w:type="dxa"/>
            <w:vMerge/>
          </w:tcPr>
          <w:p w14:paraId="40FF896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26478DA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22116FCC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11FAA6D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57DEAB97" w14:textId="162DE27F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469AFE0" w14:textId="362D4A53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45C94" w:rsidRPr="006B7559" w14:paraId="066E5188" w14:textId="77777777" w:rsidTr="00C76185">
        <w:trPr>
          <w:trHeight w:val="691"/>
        </w:trPr>
        <w:tc>
          <w:tcPr>
            <w:tcW w:w="2930" w:type="dxa"/>
          </w:tcPr>
          <w:p w14:paraId="7A6F134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distribution</w:t>
            </w:r>
          </w:p>
        </w:tc>
        <w:tc>
          <w:tcPr>
            <w:tcW w:w="2339" w:type="dxa"/>
          </w:tcPr>
          <w:p w14:paraId="1243081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309A6C3E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2F37531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</w:tcPr>
          <w:p w14:paraId="787BD85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4227A83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5C94" w:rsidRPr="006B7559" w14:paraId="3D89D702" w14:textId="77777777" w:rsidTr="00C76185">
        <w:trPr>
          <w:trHeight w:val="691"/>
        </w:trPr>
        <w:tc>
          <w:tcPr>
            <w:tcW w:w="2930" w:type="dxa"/>
          </w:tcPr>
          <w:p w14:paraId="513A7D50" w14:textId="59B1DA48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 (score of 0), n (%)</w:t>
            </w:r>
          </w:p>
        </w:tc>
        <w:tc>
          <w:tcPr>
            <w:tcW w:w="2339" w:type="dxa"/>
          </w:tcPr>
          <w:p w14:paraId="4BE634A9" w14:textId="10145AD0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2.5)</w:t>
            </w:r>
          </w:p>
        </w:tc>
        <w:tc>
          <w:tcPr>
            <w:tcW w:w="2339" w:type="dxa"/>
          </w:tcPr>
          <w:p w14:paraId="597F25FD" w14:textId="0166A923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2.1)</w:t>
            </w:r>
          </w:p>
        </w:tc>
        <w:tc>
          <w:tcPr>
            <w:tcW w:w="2347" w:type="dxa"/>
            <w:vMerge w:val="restart"/>
          </w:tcPr>
          <w:p w14:paraId="7DE138A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6F4B2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639F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98DE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55EA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C61E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4370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FE12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D9EA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481" w:type="dxa"/>
            <w:vMerge w:val="restart"/>
          </w:tcPr>
          <w:p w14:paraId="394C9F26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241E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7379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CCC02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B6A5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BE1AC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D81B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70C0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600C7" w14:textId="70FC7EFA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232B5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  <w:vMerge w:val="restart"/>
          </w:tcPr>
          <w:p w14:paraId="739892A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3F11F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A22ABE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4EA352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DC7AF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676C5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B522E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098A3B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08D2C0" w14:textId="5781A3D0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45C94" w:rsidRPr="006B7559" w14:paraId="3F47423B" w14:textId="77777777" w:rsidTr="00C76185">
        <w:trPr>
          <w:trHeight w:val="937"/>
        </w:trPr>
        <w:tc>
          <w:tcPr>
            <w:tcW w:w="2930" w:type="dxa"/>
          </w:tcPr>
          <w:p w14:paraId="6C0A3799" w14:textId="170FE595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out any disability (score of 1), n (%)</w:t>
            </w:r>
          </w:p>
        </w:tc>
        <w:tc>
          <w:tcPr>
            <w:tcW w:w="2339" w:type="dxa"/>
          </w:tcPr>
          <w:p w14:paraId="5F03DA8C" w14:textId="480C6F3F" w:rsidR="00645C94" w:rsidRPr="006B7559" w:rsidRDefault="00645C94" w:rsidP="00645C94">
            <w:pPr>
              <w:tabs>
                <w:tab w:val="center" w:pos="647"/>
                <w:tab w:val="left" w:pos="12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1.2)</w:t>
            </w:r>
          </w:p>
        </w:tc>
        <w:tc>
          <w:tcPr>
            <w:tcW w:w="2339" w:type="dxa"/>
          </w:tcPr>
          <w:p w14:paraId="31E41157" w14:textId="5C693595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3.2)</w:t>
            </w:r>
          </w:p>
        </w:tc>
        <w:tc>
          <w:tcPr>
            <w:tcW w:w="2347" w:type="dxa"/>
            <w:vMerge/>
          </w:tcPr>
          <w:p w14:paraId="157A0056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046BB2E5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32BAB1E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4D26E92A" w14:textId="77777777" w:rsidTr="00C76185">
        <w:trPr>
          <w:trHeight w:val="922"/>
        </w:trPr>
        <w:tc>
          <w:tcPr>
            <w:tcW w:w="2930" w:type="dxa"/>
          </w:tcPr>
          <w:p w14:paraId="2BC4B970" w14:textId="57E74E68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 disability (score of 2), n (%)</w:t>
            </w:r>
          </w:p>
        </w:tc>
        <w:tc>
          <w:tcPr>
            <w:tcW w:w="2339" w:type="dxa"/>
          </w:tcPr>
          <w:p w14:paraId="350AB5A9" w14:textId="524FB61A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.8)</w:t>
            </w:r>
          </w:p>
        </w:tc>
        <w:tc>
          <w:tcPr>
            <w:tcW w:w="2339" w:type="dxa"/>
          </w:tcPr>
          <w:p w14:paraId="76E7E22B" w14:textId="5F965B54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4)</w:t>
            </w:r>
          </w:p>
        </w:tc>
        <w:tc>
          <w:tcPr>
            <w:tcW w:w="2347" w:type="dxa"/>
            <w:vMerge/>
          </w:tcPr>
          <w:p w14:paraId="38DC7A4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7D4C4DA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734C31F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2F676EDA" w14:textId="77777777" w:rsidTr="00C76185">
        <w:trPr>
          <w:trHeight w:val="1155"/>
        </w:trPr>
        <w:tc>
          <w:tcPr>
            <w:tcW w:w="2930" w:type="dxa"/>
          </w:tcPr>
          <w:p w14:paraId="68CBCEE4" w14:textId="5FB7DE58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-to-moderate disability (score of 3), n (%)</w:t>
            </w:r>
          </w:p>
        </w:tc>
        <w:tc>
          <w:tcPr>
            <w:tcW w:w="2339" w:type="dxa"/>
          </w:tcPr>
          <w:p w14:paraId="6DCCEA79" w14:textId="33A5A6B9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9)</w:t>
            </w:r>
          </w:p>
        </w:tc>
        <w:tc>
          <w:tcPr>
            <w:tcW w:w="2339" w:type="dxa"/>
          </w:tcPr>
          <w:p w14:paraId="694C2881" w14:textId="438D60CD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1)</w:t>
            </w:r>
          </w:p>
        </w:tc>
        <w:tc>
          <w:tcPr>
            <w:tcW w:w="2347" w:type="dxa"/>
            <w:vMerge/>
          </w:tcPr>
          <w:p w14:paraId="29BAC32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7CDD139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48458E0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12E07A9C" w14:textId="77777777" w:rsidTr="00C76185">
        <w:trPr>
          <w:trHeight w:val="1169"/>
        </w:trPr>
        <w:tc>
          <w:tcPr>
            <w:tcW w:w="2930" w:type="dxa"/>
          </w:tcPr>
          <w:p w14:paraId="2E146AC7" w14:textId="2BD9CBC2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oderate-to-severe disability (score of 4), n (%)</w:t>
            </w:r>
          </w:p>
        </w:tc>
        <w:tc>
          <w:tcPr>
            <w:tcW w:w="2339" w:type="dxa"/>
          </w:tcPr>
          <w:p w14:paraId="60511601" w14:textId="2F7AEF35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6.2)</w:t>
            </w:r>
          </w:p>
        </w:tc>
        <w:tc>
          <w:tcPr>
            <w:tcW w:w="2339" w:type="dxa"/>
          </w:tcPr>
          <w:p w14:paraId="21C609AB" w14:textId="45D0D32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2.1)</w:t>
            </w:r>
          </w:p>
        </w:tc>
        <w:tc>
          <w:tcPr>
            <w:tcW w:w="2347" w:type="dxa"/>
            <w:vMerge/>
          </w:tcPr>
          <w:p w14:paraId="456DAEC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1BD6D0F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1B1BC1A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2F197EB5" w14:textId="77777777" w:rsidTr="00C76185">
        <w:trPr>
          <w:trHeight w:val="446"/>
        </w:trPr>
        <w:tc>
          <w:tcPr>
            <w:tcW w:w="2930" w:type="dxa"/>
          </w:tcPr>
          <w:p w14:paraId="48CC77D5" w14:textId="5D6A99A2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severe disability (score of 5), n (%)</w:t>
            </w:r>
          </w:p>
        </w:tc>
        <w:tc>
          <w:tcPr>
            <w:tcW w:w="2339" w:type="dxa"/>
          </w:tcPr>
          <w:p w14:paraId="671DF2F4" w14:textId="61432134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1.9)</w:t>
            </w:r>
          </w:p>
        </w:tc>
        <w:tc>
          <w:tcPr>
            <w:tcW w:w="2339" w:type="dxa"/>
          </w:tcPr>
          <w:p w14:paraId="02FE6CE9" w14:textId="4E44396F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3)</w:t>
            </w:r>
          </w:p>
        </w:tc>
        <w:tc>
          <w:tcPr>
            <w:tcW w:w="2347" w:type="dxa"/>
            <w:vMerge/>
          </w:tcPr>
          <w:p w14:paraId="75A4DA31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505388CE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2FB4331C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1B8B426D" w14:textId="77777777" w:rsidTr="00C76185">
        <w:trPr>
          <w:trHeight w:val="144"/>
        </w:trPr>
        <w:tc>
          <w:tcPr>
            <w:tcW w:w="2930" w:type="dxa"/>
          </w:tcPr>
          <w:p w14:paraId="001EAED0" w14:textId="5D94B29E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(score of 6), n (%)</w:t>
            </w:r>
          </w:p>
        </w:tc>
        <w:tc>
          <w:tcPr>
            <w:tcW w:w="2339" w:type="dxa"/>
          </w:tcPr>
          <w:p w14:paraId="342518DC" w14:textId="0DCD57B6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2.5)</w:t>
            </w:r>
          </w:p>
        </w:tc>
        <w:tc>
          <w:tcPr>
            <w:tcW w:w="2339" w:type="dxa"/>
          </w:tcPr>
          <w:p w14:paraId="0E378BB7" w14:textId="275F38FE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</w:t>
            </w:r>
            <w:r w:rsidR="009802F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vMerge/>
          </w:tcPr>
          <w:p w14:paraId="03F79A8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4CF0564E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3B2BD4B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04B89FF8" w14:textId="77777777" w:rsidTr="00C76185">
        <w:trPr>
          <w:trHeight w:val="144"/>
        </w:trPr>
        <w:tc>
          <w:tcPr>
            <w:tcW w:w="2930" w:type="dxa"/>
          </w:tcPr>
          <w:p w14:paraId="488004F2" w14:textId="2C953E4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econdary outcomes</w:t>
            </w:r>
          </w:p>
        </w:tc>
        <w:tc>
          <w:tcPr>
            <w:tcW w:w="2339" w:type="dxa"/>
          </w:tcPr>
          <w:p w14:paraId="724A9E5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33A9550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0230F80B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2BA87E7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7A074A41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94" w:rsidRPr="006B7559" w14:paraId="291AE28E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39DDA66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bookmarkStart w:id="0" w:name="_Hlk194828627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favorable TICI score, n (%)</w:t>
            </w:r>
          </w:p>
        </w:tc>
        <w:tc>
          <w:tcPr>
            <w:tcW w:w="2339" w:type="dxa"/>
            <w:vMerge w:val="restart"/>
          </w:tcPr>
          <w:p w14:paraId="074608A1" w14:textId="4354F763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38.8)</w:t>
            </w:r>
          </w:p>
        </w:tc>
        <w:tc>
          <w:tcPr>
            <w:tcW w:w="2339" w:type="dxa"/>
            <w:vMerge w:val="restart"/>
          </w:tcPr>
          <w:p w14:paraId="24C5ACFB" w14:textId="08F94181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</w:t>
            </w:r>
            <w:r w:rsidR="00F753A3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4E89DE4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1A20C2AD" w14:textId="537FC7A1" w:rsidR="00645C94" w:rsidRPr="006B7559" w:rsidRDefault="00232B5E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645C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5D936DE" w14:textId="0F8B1644" w:rsidR="00645C94" w:rsidRPr="00CC4188" w:rsidRDefault="00232B5E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45C94" w:rsidRPr="006B7559" w14:paraId="2AFC1BC1" w14:textId="77777777" w:rsidTr="00C76185">
        <w:trPr>
          <w:trHeight w:val="144"/>
        </w:trPr>
        <w:tc>
          <w:tcPr>
            <w:tcW w:w="2930" w:type="dxa"/>
            <w:vMerge/>
          </w:tcPr>
          <w:p w14:paraId="0772177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3EFAD45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37B122F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21962B6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190BDC92" w14:textId="4A8EFA18" w:rsidR="00645C94" w:rsidRPr="006B7559" w:rsidRDefault="00232B5E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71991D2" w14:textId="098E90E1" w:rsidR="00645C94" w:rsidRPr="00CC4188" w:rsidRDefault="00232B5E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45C94" w:rsidRPr="006B7559" w14:paraId="7A5012E4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24C17556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unctional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dence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2), n (%)</w:t>
            </w:r>
          </w:p>
        </w:tc>
        <w:tc>
          <w:tcPr>
            <w:tcW w:w="2339" w:type="dxa"/>
            <w:vMerge w:val="restart"/>
          </w:tcPr>
          <w:p w14:paraId="2CBF1CE4" w14:textId="7053BD5E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2.5)</w:t>
            </w:r>
          </w:p>
        </w:tc>
        <w:tc>
          <w:tcPr>
            <w:tcW w:w="2339" w:type="dxa"/>
            <w:vMerge w:val="restart"/>
          </w:tcPr>
          <w:p w14:paraId="3AC41698" w14:textId="7318DB5F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</w:t>
            </w:r>
            <w:r w:rsidR="00F753A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0FA38EC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10AA1030" w14:textId="2F2AFD22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73BC060" w14:textId="429D2C6B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645C94" w:rsidRPr="006B7559" w14:paraId="0CC009E6" w14:textId="77777777" w:rsidTr="00C76185">
        <w:trPr>
          <w:trHeight w:val="144"/>
        </w:trPr>
        <w:tc>
          <w:tcPr>
            <w:tcW w:w="2930" w:type="dxa"/>
            <w:vMerge/>
          </w:tcPr>
          <w:p w14:paraId="6CF1A3D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0D288332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663DDF44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6EAB2631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36E5149F" w14:textId="5E1D5925" w:rsidR="00645C94" w:rsidRPr="006B7559" w:rsidRDefault="00CC4188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D54E41E" w14:textId="0C64E281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bookmarkEnd w:id="0"/>
      <w:tr w:rsidR="00645C94" w:rsidRPr="006B7559" w14:paraId="711EACA1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3E487C78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excellent outcom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1), n (%)</w:t>
            </w:r>
          </w:p>
        </w:tc>
        <w:tc>
          <w:tcPr>
            <w:tcW w:w="2339" w:type="dxa"/>
            <w:vMerge w:val="restart"/>
          </w:tcPr>
          <w:p w14:paraId="7DDBDF1B" w14:textId="008EF0AC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4.2)</w:t>
            </w:r>
          </w:p>
        </w:tc>
        <w:tc>
          <w:tcPr>
            <w:tcW w:w="2339" w:type="dxa"/>
            <w:vMerge w:val="restart"/>
          </w:tcPr>
          <w:p w14:paraId="770B1501" w14:textId="6EBDA71F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F753A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7F31AD7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2FD9846E" w14:textId="734FD089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C418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46BA38B7" w14:textId="15ABB2D0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645C94" w:rsidRPr="006B7559" w14:paraId="2866BF5A" w14:textId="77777777" w:rsidTr="00C76185">
        <w:trPr>
          <w:trHeight w:val="144"/>
        </w:trPr>
        <w:tc>
          <w:tcPr>
            <w:tcW w:w="2930" w:type="dxa"/>
            <w:vMerge/>
          </w:tcPr>
          <w:p w14:paraId="40D188C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4178667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2FF19C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4F8DA703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084CFA41" w14:textId="1E400223" w:rsidR="00645C94" w:rsidRPr="006B7559" w:rsidRDefault="00CC4188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5C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5C9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C295321" w14:textId="6CDBA70C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645C94" w:rsidRPr="006B7559" w14:paraId="618CC6E7" w14:textId="77777777" w:rsidTr="00C76185">
        <w:trPr>
          <w:trHeight w:val="144"/>
        </w:trPr>
        <w:tc>
          <w:tcPr>
            <w:tcW w:w="2930" w:type="dxa"/>
          </w:tcPr>
          <w:p w14:paraId="08C7B98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afety outcomes</w:t>
            </w:r>
          </w:p>
        </w:tc>
        <w:tc>
          <w:tcPr>
            <w:tcW w:w="2339" w:type="dxa"/>
          </w:tcPr>
          <w:p w14:paraId="71258E7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8D65E71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62F1E35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74ABC66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7CE7BEB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EB8" w:rsidRPr="006B7559" w14:paraId="1C44745B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70B763F5" w14:textId="77777777" w:rsidR="00EC4EB8" w:rsidRPr="006B7559" w:rsidRDefault="00EC4EB8" w:rsidP="00EC4E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day death, n (%)</w:t>
            </w:r>
          </w:p>
        </w:tc>
        <w:tc>
          <w:tcPr>
            <w:tcW w:w="2339" w:type="dxa"/>
            <w:vMerge w:val="restart"/>
          </w:tcPr>
          <w:p w14:paraId="46829841" w14:textId="62411A6B" w:rsidR="00EC4EB8" w:rsidRPr="006B7559" w:rsidRDefault="00EC4EB8" w:rsidP="00EC4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2.5)</w:t>
            </w:r>
          </w:p>
        </w:tc>
        <w:tc>
          <w:tcPr>
            <w:tcW w:w="2339" w:type="dxa"/>
            <w:vMerge w:val="restart"/>
          </w:tcPr>
          <w:p w14:paraId="1B17BED2" w14:textId="593C9EE4" w:rsidR="00EC4EB8" w:rsidRPr="006B7559" w:rsidRDefault="00EC4EB8" w:rsidP="00EC4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5.7)</w:t>
            </w:r>
          </w:p>
        </w:tc>
        <w:tc>
          <w:tcPr>
            <w:tcW w:w="2347" w:type="dxa"/>
          </w:tcPr>
          <w:p w14:paraId="79004385" w14:textId="77777777" w:rsidR="00EC4EB8" w:rsidRPr="006B7559" w:rsidRDefault="00EC4EB8" w:rsidP="00EC4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1A2B3F3A" w14:textId="7D7D44FB" w:rsidR="00EC4EB8" w:rsidRPr="006B7559" w:rsidRDefault="00F442A9" w:rsidP="00EC4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EC4EB8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EC4EB8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EC4EB8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8255BEE" w14:textId="4945B95F" w:rsidR="00EC4EB8" w:rsidRPr="006B7559" w:rsidRDefault="00EC4EB8" w:rsidP="00EC4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442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45C94" w:rsidRPr="006B7559" w14:paraId="383B0C7B" w14:textId="77777777" w:rsidTr="00C76185">
        <w:trPr>
          <w:trHeight w:val="144"/>
        </w:trPr>
        <w:tc>
          <w:tcPr>
            <w:tcW w:w="2930" w:type="dxa"/>
            <w:vMerge/>
          </w:tcPr>
          <w:p w14:paraId="0930980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2846387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28F1E05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6239182A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4360EEEE" w14:textId="705C0559" w:rsidR="00645C94" w:rsidRPr="006B7559" w:rsidRDefault="00F442A9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8BAFAF9" w14:textId="7BE7AD73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00645C94" w:rsidRPr="006B7559" w14:paraId="4CF0FB2F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4C5AA56C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HT, n (%)</w:t>
            </w:r>
          </w:p>
        </w:tc>
        <w:tc>
          <w:tcPr>
            <w:tcW w:w="2339" w:type="dxa"/>
            <w:vMerge w:val="restart"/>
          </w:tcPr>
          <w:p w14:paraId="4C88F8CD" w14:textId="5282D848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5)</w:t>
            </w:r>
          </w:p>
        </w:tc>
        <w:tc>
          <w:tcPr>
            <w:tcW w:w="2339" w:type="dxa"/>
            <w:vMerge w:val="restart"/>
          </w:tcPr>
          <w:p w14:paraId="3DBD9EC6" w14:textId="37AE142F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</w:t>
            </w:r>
            <w:r w:rsidR="00EC4EB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2E80E4A7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21D0A287" w14:textId="7BCF23B9" w:rsidR="00645C94" w:rsidRPr="006B7559" w:rsidRDefault="00F442A9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5BF7CFEF" w14:textId="4856CB50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2A9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</w:tr>
      <w:tr w:rsidR="00645C94" w:rsidRPr="006B7559" w14:paraId="1339F60F" w14:textId="77777777" w:rsidTr="00C76185">
        <w:trPr>
          <w:trHeight w:val="144"/>
        </w:trPr>
        <w:tc>
          <w:tcPr>
            <w:tcW w:w="2930" w:type="dxa"/>
            <w:vMerge/>
          </w:tcPr>
          <w:p w14:paraId="53E12179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7ECE1245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29FCFD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07F423E0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3C10FC87" w14:textId="4125DDE6" w:rsidR="00645C94" w:rsidRPr="006B7559" w:rsidRDefault="00F442A9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2B48AB3" w14:textId="2C973281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645C94" w:rsidRPr="006B7559" w14:paraId="1A8AEE67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31A148AF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ICH, n (%)</w:t>
            </w:r>
          </w:p>
        </w:tc>
        <w:tc>
          <w:tcPr>
            <w:tcW w:w="2339" w:type="dxa"/>
            <w:vMerge w:val="restart"/>
          </w:tcPr>
          <w:p w14:paraId="136E3400" w14:textId="7EE58AA4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1)</w:t>
            </w:r>
          </w:p>
        </w:tc>
        <w:tc>
          <w:tcPr>
            <w:tcW w:w="2339" w:type="dxa"/>
            <w:vMerge w:val="restart"/>
          </w:tcPr>
          <w:p w14:paraId="05CD8FFD" w14:textId="1E8BF334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EC4EB8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3A1981ED" w14:textId="77777777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7F9A3098" w14:textId="13E3C898" w:rsidR="00645C94" w:rsidRPr="006B7559" w:rsidRDefault="00F442A9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="00645C94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59472CB5" w14:textId="025B3F01" w:rsidR="00645C94" w:rsidRPr="006B7559" w:rsidRDefault="00645C94" w:rsidP="00645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</w:tr>
      <w:tr w:rsidR="006B7559" w:rsidRPr="006B7559" w14:paraId="673F6241" w14:textId="77777777" w:rsidTr="00C76185">
        <w:trPr>
          <w:trHeight w:val="474"/>
        </w:trPr>
        <w:tc>
          <w:tcPr>
            <w:tcW w:w="2930" w:type="dxa"/>
            <w:vMerge/>
          </w:tcPr>
          <w:p w14:paraId="5EE8A64E" w14:textId="77777777" w:rsidR="006B7559" w:rsidRPr="006B7559" w:rsidRDefault="006B7559" w:rsidP="006B75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1E40E3B7" w14:textId="77777777" w:rsidR="006B7559" w:rsidRPr="006B7559" w:rsidRDefault="006B7559" w:rsidP="006B7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3A6CB41B" w14:textId="77777777" w:rsidR="006B7559" w:rsidRPr="006B7559" w:rsidRDefault="006B7559" w:rsidP="006B7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7746345D" w14:textId="77777777" w:rsidR="006B7559" w:rsidRPr="006B7559" w:rsidRDefault="006B7559" w:rsidP="006B75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5B53DBB4" w14:textId="59213F98" w:rsidR="006B7559" w:rsidRPr="006B7559" w:rsidRDefault="00F442A9" w:rsidP="006B7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EE2C95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EE2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EE2C9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3B207543" w14:textId="5BB14753" w:rsidR="006B7559" w:rsidRPr="006B7559" w:rsidRDefault="006B7559" w:rsidP="006B7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2C95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</w:tbl>
    <w:p w14:paraId="05A94C6E" w14:textId="77777777" w:rsidR="006B7559" w:rsidRPr="006B7559" w:rsidRDefault="006B7559" w:rsidP="006B7559">
      <w:pPr>
        <w:pStyle w:val="p1"/>
        <w:spacing w:before="0" w:beforeAutospacing="0" w:after="0" w:afterAutospacing="0"/>
        <w:jc w:val="both"/>
        <w:rPr>
          <w:sz w:val="20"/>
          <w:szCs w:val="20"/>
        </w:rPr>
      </w:pPr>
      <w:r w:rsidRPr="006B7559">
        <w:rPr>
          <w:i/>
          <w:iCs/>
          <w:sz w:val="20"/>
          <w:szCs w:val="20"/>
        </w:rPr>
        <w:t xml:space="preserve">Abbreviations: SR, stent retriever; CA, contact aspiration; </w:t>
      </w:r>
      <w:proofErr w:type="spellStart"/>
      <w:r w:rsidRPr="006B7559">
        <w:rPr>
          <w:i/>
          <w:iCs/>
          <w:sz w:val="20"/>
          <w:szCs w:val="20"/>
        </w:rPr>
        <w:t>mRS</w:t>
      </w:r>
      <w:proofErr w:type="spellEnd"/>
      <w:r w:rsidRPr="006B7559">
        <w:rPr>
          <w:i/>
          <w:iCs/>
          <w:sz w:val="20"/>
          <w:szCs w:val="20"/>
        </w:rPr>
        <w:t xml:space="preserve">, modified Rankin Scale; TICI, Thrombolysis in Cerebral Infarction; </w:t>
      </w:r>
      <w:proofErr w:type="spellStart"/>
      <w:r w:rsidRPr="006B7559">
        <w:rPr>
          <w:i/>
          <w:iCs/>
          <w:sz w:val="20"/>
          <w:szCs w:val="20"/>
        </w:rPr>
        <w:t>sICH</w:t>
      </w:r>
      <w:proofErr w:type="spellEnd"/>
      <w:r w:rsidRPr="006B7559">
        <w:rPr>
          <w:i/>
          <w:iCs/>
          <w:sz w:val="20"/>
          <w:szCs w:val="20"/>
        </w:rPr>
        <w:t xml:space="preserve">, symptomatic intracranial </w:t>
      </w:r>
      <w:proofErr w:type="spellStart"/>
      <w:r w:rsidRPr="006B7559">
        <w:rPr>
          <w:i/>
          <w:iCs/>
          <w:sz w:val="20"/>
          <w:szCs w:val="20"/>
        </w:rPr>
        <w:t>hemorrhage</w:t>
      </w:r>
      <w:proofErr w:type="spellEnd"/>
      <w:r w:rsidRPr="006B7559">
        <w:rPr>
          <w:i/>
          <w:iCs/>
          <w:sz w:val="20"/>
          <w:szCs w:val="20"/>
        </w:rPr>
        <w:t xml:space="preserve">; HT, </w:t>
      </w:r>
      <w:proofErr w:type="spellStart"/>
      <w:r w:rsidRPr="006B7559">
        <w:rPr>
          <w:i/>
          <w:iCs/>
          <w:sz w:val="20"/>
          <w:szCs w:val="20"/>
        </w:rPr>
        <w:t>hemorrhagic</w:t>
      </w:r>
      <w:proofErr w:type="spellEnd"/>
      <w:r w:rsidRPr="006B7559">
        <w:rPr>
          <w:i/>
          <w:iCs/>
          <w:sz w:val="20"/>
          <w:szCs w:val="20"/>
        </w:rPr>
        <w:t xml:space="preserve"> transformation; RR, risk ratio; RD, risk difference; CI, confidence interval.</w:t>
      </w:r>
    </w:p>
    <w:p w14:paraId="53E48835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C4302E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96B667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C1195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0F92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8019F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86DF74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EDFB11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0784C6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2F0BDF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7760B0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4FC66B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2E9F67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EC4044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B881D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1A8DE1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D27B6B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D9EC1C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920683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5A0F04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155C9B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A77ABA" w14:textId="70430B38" w:rsidR="004D3E05" w:rsidRPr="006B7559" w:rsidRDefault="004D3E05" w:rsidP="004D3E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755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AB5A59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. Comparison of study outcomes for Stent retriever vs </w:t>
      </w:r>
      <w:r>
        <w:rPr>
          <w:rFonts w:ascii="Times New Roman" w:hAnsi="Times New Roman" w:cs="Times New Roman"/>
          <w:b/>
          <w:bCs/>
          <w:sz w:val="20"/>
          <w:szCs w:val="20"/>
        </w:rPr>
        <w:t>Combined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 in patients with BAO treated with mechanical thrombectomy in patients with NIHSS 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sym w:font="Symbol" w:char="F0B3"/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 10.</w:t>
      </w:r>
    </w:p>
    <w:tbl>
      <w:tblPr>
        <w:tblStyle w:val="TableGrid"/>
        <w:tblW w:w="14201" w:type="dxa"/>
        <w:tblLook w:val="04A0" w:firstRow="1" w:lastRow="0" w:firstColumn="1" w:lastColumn="0" w:noHBand="0" w:noVBand="1"/>
      </w:tblPr>
      <w:tblGrid>
        <w:gridCol w:w="2930"/>
        <w:gridCol w:w="2339"/>
        <w:gridCol w:w="2339"/>
        <w:gridCol w:w="2347"/>
        <w:gridCol w:w="2481"/>
        <w:gridCol w:w="1765"/>
      </w:tblGrid>
      <w:tr w:rsidR="004D3E05" w:rsidRPr="006B7559" w14:paraId="37A38A6A" w14:textId="77777777" w:rsidTr="00C76185">
        <w:trPr>
          <w:trHeight w:val="922"/>
        </w:trPr>
        <w:tc>
          <w:tcPr>
            <w:tcW w:w="2930" w:type="dxa"/>
          </w:tcPr>
          <w:p w14:paraId="7A1C205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41088BD" w14:textId="77777777" w:rsidR="004D3E05" w:rsidRPr="00EE50B7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ent retriever </w:t>
            </w:r>
          </w:p>
          <w:p w14:paraId="295A6EE3" w14:textId="77777777" w:rsidR="004D3E05" w:rsidRPr="00EE50B7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D5CC51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)</w:t>
            </w:r>
          </w:p>
        </w:tc>
        <w:tc>
          <w:tcPr>
            <w:tcW w:w="2339" w:type="dxa"/>
          </w:tcPr>
          <w:p w14:paraId="6B980DD0" w14:textId="77777777" w:rsidR="004D3E05" w:rsidRPr="00EE50B7" w:rsidRDefault="004D3E05" w:rsidP="004D3E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</w:t>
            </w:r>
          </w:p>
          <w:p w14:paraId="4356C66B" w14:textId="77777777" w:rsidR="004D3E05" w:rsidRDefault="004D3E05" w:rsidP="004D3E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A0B7F7" w14:textId="45DF8D2B" w:rsidR="004D3E05" w:rsidRPr="006B7559" w:rsidRDefault="004D3E05" w:rsidP="004D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)</w:t>
            </w:r>
          </w:p>
        </w:tc>
        <w:tc>
          <w:tcPr>
            <w:tcW w:w="2347" w:type="dxa"/>
          </w:tcPr>
          <w:p w14:paraId="21BE3C7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al metric</w:t>
            </w:r>
          </w:p>
        </w:tc>
        <w:tc>
          <w:tcPr>
            <w:tcW w:w="2481" w:type="dxa"/>
          </w:tcPr>
          <w:p w14:paraId="1A22BB3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difference [95% CI]</w:t>
            </w:r>
          </w:p>
        </w:tc>
        <w:tc>
          <w:tcPr>
            <w:tcW w:w="1765" w:type="dxa"/>
          </w:tcPr>
          <w:p w14:paraId="4174C48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D3E05" w:rsidRPr="006B7559" w14:paraId="6A40D36A" w14:textId="77777777" w:rsidTr="00C76185">
        <w:trPr>
          <w:trHeight w:val="460"/>
        </w:trPr>
        <w:tc>
          <w:tcPr>
            <w:tcW w:w="2930" w:type="dxa"/>
          </w:tcPr>
          <w:p w14:paraId="1801E08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imary effectiveness outcomes</w:t>
            </w:r>
          </w:p>
        </w:tc>
        <w:tc>
          <w:tcPr>
            <w:tcW w:w="2339" w:type="dxa"/>
          </w:tcPr>
          <w:p w14:paraId="1B0F2A4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FD4D49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12EC313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0A290A1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6373BDAF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417D07B2" w14:textId="77777777" w:rsidTr="00C76185">
        <w:trPr>
          <w:trHeight w:val="460"/>
        </w:trPr>
        <w:tc>
          <w:tcPr>
            <w:tcW w:w="2930" w:type="dxa"/>
            <w:vMerge w:val="restart"/>
          </w:tcPr>
          <w:p w14:paraId="53FB787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avorabl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3), n (%)</w:t>
            </w:r>
          </w:p>
        </w:tc>
        <w:tc>
          <w:tcPr>
            <w:tcW w:w="2339" w:type="dxa"/>
            <w:vMerge w:val="restart"/>
          </w:tcPr>
          <w:p w14:paraId="7149BA88" w14:textId="5C7D9C5B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</w:t>
            </w:r>
            <w:r w:rsidR="007D3BBF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3485E7EC" w14:textId="51E6BC93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)</w:t>
            </w:r>
          </w:p>
        </w:tc>
        <w:tc>
          <w:tcPr>
            <w:tcW w:w="2347" w:type="dxa"/>
          </w:tcPr>
          <w:p w14:paraId="101F0D9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1259574A" w14:textId="743DE4AF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87667E9" w14:textId="0FD6922D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</w:tr>
      <w:tr w:rsidR="004D3E05" w:rsidRPr="006B7559" w14:paraId="4358A86A" w14:textId="77777777" w:rsidTr="00C76185">
        <w:trPr>
          <w:trHeight w:val="144"/>
        </w:trPr>
        <w:tc>
          <w:tcPr>
            <w:tcW w:w="2930" w:type="dxa"/>
            <w:vMerge/>
          </w:tcPr>
          <w:p w14:paraId="749D1E6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AA3BD4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06A1AD5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03843E0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034B337C" w14:textId="2C34A5DE" w:rsidR="004D3E05" w:rsidRPr="006B7559" w:rsidRDefault="00935A9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702D956" w14:textId="47905048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4D3E05" w:rsidRPr="006B7559" w14:paraId="16EA5EA2" w14:textId="77777777" w:rsidTr="00C76185">
        <w:trPr>
          <w:trHeight w:val="691"/>
        </w:trPr>
        <w:tc>
          <w:tcPr>
            <w:tcW w:w="2930" w:type="dxa"/>
          </w:tcPr>
          <w:p w14:paraId="3B41B1C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distribution</w:t>
            </w:r>
          </w:p>
        </w:tc>
        <w:tc>
          <w:tcPr>
            <w:tcW w:w="2339" w:type="dxa"/>
          </w:tcPr>
          <w:p w14:paraId="624D7C1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19DD6D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2F48E70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</w:tcPr>
          <w:p w14:paraId="1AD4C6D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6FDD469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3E05" w:rsidRPr="006B7559" w14:paraId="09077121" w14:textId="77777777" w:rsidTr="00C76185">
        <w:trPr>
          <w:trHeight w:val="691"/>
        </w:trPr>
        <w:tc>
          <w:tcPr>
            <w:tcW w:w="2930" w:type="dxa"/>
          </w:tcPr>
          <w:p w14:paraId="383D3AD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 (score of 0), n (%)</w:t>
            </w:r>
          </w:p>
        </w:tc>
        <w:tc>
          <w:tcPr>
            <w:tcW w:w="2339" w:type="dxa"/>
          </w:tcPr>
          <w:p w14:paraId="20079A6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2.5)</w:t>
            </w:r>
          </w:p>
        </w:tc>
        <w:tc>
          <w:tcPr>
            <w:tcW w:w="2339" w:type="dxa"/>
          </w:tcPr>
          <w:p w14:paraId="5EBB601F" w14:textId="4AD395D2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2347" w:type="dxa"/>
            <w:vMerge w:val="restart"/>
          </w:tcPr>
          <w:p w14:paraId="5563650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74FE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117A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5272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ADF1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CBDA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5BDFC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65D7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C6DC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481" w:type="dxa"/>
            <w:vMerge w:val="restart"/>
          </w:tcPr>
          <w:p w14:paraId="248D4DE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371FC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8B82D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E51D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6877C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88CD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00A6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C7D7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53856" w14:textId="127CD478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5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  <w:vMerge w:val="restart"/>
          </w:tcPr>
          <w:p w14:paraId="37DEFE6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D19F7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E0467F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FD1F9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B11A8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53F0F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4F36C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F43E7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0E19FB" w14:textId="71EDDA1A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5F07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</w:tr>
      <w:tr w:rsidR="004D3E05" w:rsidRPr="006B7559" w14:paraId="135BBE9A" w14:textId="77777777" w:rsidTr="00C76185">
        <w:trPr>
          <w:trHeight w:val="937"/>
        </w:trPr>
        <w:tc>
          <w:tcPr>
            <w:tcW w:w="2930" w:type="dxa"/>
          </w:tcPr>
          <w:p w14:paraId="7D8BA24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out any disability (score of 1), n (%)</w:t>
            </w:r>
          </w:p>
        </w:tc>
        <w:tc>
          <w:tcPr>
            <w:tcW w:w="2339" w:type="dxa"/>
          </w:tcPr>
          <w:p w14:paraId="70DD6CD6" w14:textId="77777777" w:rsidR="004D3E05" w:rsidRPr="006B7559" w:rsidRDefault="004D3E05" w:rsidP="00C76185">
            <w:pPr>
              <w:tabs>
                <w:tab w:val="center" w:pos="647"/>
                <w:tab w:val="left" w:pos="12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1.2)</w:t>
            </w:r>
          </w:p>
        </w:tc>
        <w:tc>
          <w:tcPr>
            <w:tcW w:w="2339" w:type="dxa"/>
          </w:tcPr>
          <w:p w14:paraId="79A52EEC" w14:textId="722E6A6A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2347" w:type="dxa"/>
            <w:vMerge/>
          </w:tcPr>
          <w:p w14:paraId="5106043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6EDC0B1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0AA2672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2D917B5A" w14:textId="77777777" w:rsidTr="00C76185">
        <w:trPr>
          <w:trHeight w:val="922"/>
        </w:trPr>
        <w:tc>
          <w:tcPr>
            <w:tcW w:w="2930" w:type="dxa"/>
          </w:tcPr>
          <w:p w14:paraId="41ABCA5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 disability (score of 2), n (%)</w:t>
            </w:r>
          </w:p>
        </w:tc>
        <w:tc>
          <w:tcPr>
            <w:tcW w:w="2339" w:type="dxa"/>
          </w:tcPr>
          <w:p w14:paraId="767E9F3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.8)</w:t>
            </w:r>
          </w:p>
        </w:tc>
        <w:tc>
          <w:tcPr>
            <w:tcW w:w="2339" w:type="dxa"/>
          </w:tcPr>
          <w:p w14:paraId="72AE9D27" w14:textId="7D1B910B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2347" w:type="dxa"/>
            <w:vMerge/>
          </w:tcPr>
          <w:p w14:paraId="2FCFC66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50FAF9D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474E9AB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08E28A12" w14:textId="77777777" w:rsidTr="00C76185">
        <w:trPr>
          <w:trHeight w:val="1155"/>
        </w:trPr>
        <w:tc>
          <w:tcPr>
            <w:tcW w:w="2930" w:type="dxa"/>
          </w:tcPr>
          <w:p w14:paraId="4135F99F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-to-moderate disability (score of 3), n (%)</w:t>
            </w:r>
          </w:p>
        </w:tc>
        <w:tc>
          <w:tcPr>
            <w:tcW w:w="2339" w:type="dxa"/>
          </w:tcPr>
          <w:p w14:paraId="4EB61F0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9)</w:t>
            </w:r>
          </w:p>
        </w:tc>
        <w:tc>
          <w:tcPr>
            <w:tcW w:w="2339" w:type="dxa"/>
          </w:tcPr>
          <w:p w14:paraId="3BD045D3" w14:textId="2159D7CF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2347" w:type="dxa"/>
            <w:vMerge/>
          </w:tcPr>
          <w:p w14:paraId="40138F0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49632EE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7D0A22B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39D103F9" w14:textId="77777777" w:rsidTr="00C76185">
        <w:trPr>
          <w:trHeight w:val="1169"/>
        </w:trPr>
        <w:tc>
          <w:tcPr>
            <w:tcW w:w="2930" w:type="dxa"/>
          </w:tcPr>
          <w:p w14:paraId="75D781DE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oderate-to-severe disability (score of 4), n (%)</w:t>
            </w:r>
          </w:p>
        </w:tc>
        <w:tc>
          <w:tcPr>
            <w:tcW w:w="2339" w:type="dxa"/>
          </w:tcPr>
          <w:p w14:paraId="679E1DB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6.2)</w:t>
            </w:r>
          </w:p>
        </w:tc>
        <w:tc>
          <w:tcPr>
            <w:tcW w:w="2339" w:type="dxa"/>
          </w:tcPr>
          <w:p w14:paraId="37E760FB" w14:textId="31B65F20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2347" w:type="dxa"/>
            <w:vMerge/>
          </w:tcPr>
          <w:p w14:paraId="4280530D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4FFEF9B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03BE626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3C16AADD" w14:textId="77777777" w:rsidTr="00C76185">
        <w:trPr>
          <w:trHeight w:val="446"/>
        </w:trPr>
        <w:tc>
          <w:tcPr>
            <w:tcW w:w="2930" w:type="dxa"/>
          </w:tcPr>
          <w:p w14:paraId="22922E0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severe disability (score of 5), n (%)</w:t>
            </w:r>
          </w:p>
        </w:tc>
        <w:tc>
          <w:tcPr>
            <w:tcW w:w="2339" w:type="dxa"/>
          </w:tcPr>
          <w:p w14:paraId="5CFD138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1.9)</w:t>
            </w:r>
          </w:p>
        </w:tc>
        <w:tc>
          <w:tcPr>
            <w:tcW w:w="2339" w:type="dxa"/>
          </w:tcPr>
          <w:p w14:paraId="73E29FA4" w14:textId="50921F75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2347" w:type="dxa"/>
            <w:vMerge/>
          </w:tcPr>
          <w:p w14:paraId="58135DF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7A08FBFC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45B7ED4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2DCEE802" w14:textId="77777777" w:rsidTr="00C76185">
        <w:trPr>
          <w:trHeight w:val="144"/>
        </w:trPr>
        <w:tc>
          <w:tcPr>
            <w:tcW w:w="2930" w:type="dxa"/>
          </w:tcPr>
          <w:p w14:paraId="4CA5B39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(score of 6), n (%)</w:t>
            </w:r>
          </w:p>
        </w:tc>
        <w:tc>
          <w:tcPr>
            <w:tcW w:w="2339" w:type="dxa"/>
          </w:tcPr>
          <w:p w14:paraId="0BE81A8D" w14:textId="74A242E5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2.5)</w:t>
            </w:r>
          </w:p>
        </w:tc>
        <w:tc>
          <w:tcPr>
            <w:tcW w:w="2339" w:type="dxa"/>
          </w:tcPr>
          <w:p w14:paraId="624F5382" w14:textId="03751AC9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  <w:vMerge/>
          </w:tcPr>
          <w:p w14:paraId="18439C9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74DAF1B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0E7807C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76EAB9C4" w14:textId="77777777" w:rsidTr="00C76185">
        <w:trPr>
          <w:trHeight w:val="144"/>
        </w:trPr>
        <w:tc>
          <w:tcPr>
            <w:tcW w:w="2930" w:type="dxa"/>
          </w:tcPr>
          <w:p w14:paraId="75A76D9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econdary outcomes</w:t>
            </w:r>
          </w:p>
        </w:tc>
        <w:tc>
          <w:tcPr>
            <w:tcW w:w="2339" w:type="dxa"/>
          </w:tcPr>
          <w:p w14:paraId="3324240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C870939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37979A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563D642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0C38B7A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49B7D818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25E5793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favorable TICI score, n (%)</w:t>
            </w:r>
          </w:p>
        </w:tc>
        <w:tc>
          <w:tcPr>
            <w:tcW w:w="2339" w:type="dxa"/>
            <w:vMerge w:val="restart"/>
          </w:tcPr>
          <w:p w14:paraId="6F67BA65" w14:textId="01F5EAB8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3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7966B437" w14:textId="283F92BF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2.4)</w:t>
            </w:r>
          </w:p>
        </w:tc>
        <w:tc>
          <w:tcPr>
            <w:tcW w:w="2347" w:type="dxa"/>
          </w:tcPr>
          <w:p w14:paraId="741CA80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0A66ECBD" w14:textId="6F5E2B94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2994BA32" w14:textId="6C91F372" w:rsidR="004D3E05" w:rsidRPr="005F07BC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7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4D3E05" w:rsidRPr="006B7559" w14:paraId="3D1D1DBD" w14:textId="77777777" w:rsidTr="00C76185">
        <w:trPr>
          <w:trHeight w:val="144"/>
        </w:trPr>
        <w:tc>
          <w:tcPr>
            <w:tcW w:w="2930" w:type="dxa"/>
            <w:vMerge/>
          </w:tcPr>
          <w:p w14:paraId="2CE9F8F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270028C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C29B52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7717AF5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62ADDD4A" w14:textId="766A7FE9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430F4D81" w14:textId="6FE6CEC0" w:rsidR="004D3E05" w:rsidRPr="005F07BC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7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5A92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4D3E05" w:rsidRPr="006B7559" w14:paraId="0B730459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210AA74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unctional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dence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2), n (%)</w:t>
            </w:r>
          </w:p>
        </w:tc>
        <w:tc>
          <w:tcPr>
            <w:tcW w:w="2339" w:type="dxa"/>
            <w:vMerge w:val="restart"/>
          </w:tcPr>
          <w:p w14:paraId="30BF99BF" w14:textId="52836143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</w:t>
            </w:r>
            <w:r w:rsidR="00C2304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4179F726" w14:textId="65654979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</w:tcPr>
          <w:p w14:paraId="7F0B409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6DB92416" w14:textId="7D3DFDA4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2304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C2304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2304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2AA545A" w14:textId="35290578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304E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4D3E05" w:rsidRPr="006B7559" w14:paraId="088C0CE5" w14:textId="77777777" w:rsidTr="00C76185">
        <w:trPr>
          <w:trHeight w:val="144"/>
        </w:trPr>
        <w:tc>
          <w:tcPr>
            <w:tcW w:w="2930" w:type="dxa"/>
            <w:vMerge/>
          </w:tcPr>
          <w:p w14:paraId="567A835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350DF64D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73AEC34F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128797A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76D18EFF" w14:textId="68464978" w:rsidR="004D3E05" w:rsidRPr="006B7559" w:rsidRDefault="00C2304E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-19.8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067C8B7" w14:textId="7252CF55" w:rsidR="004D3E05" w:rsidRPr="006B7559" w:rsidRDefault="00C2304E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4D3E05" w:rsidRPr="006B7559" w14:paraId="2E927821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7FD75CB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excellent outcom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1), n (%)</w:t>
            </w:r>
          </w:p>
        </w:tc>
        <w:tc>
          <w:tcPr>
            <w:tcW w:w="2339" w:type="dxa"/>
            <w:vMerge w:val="restart"/>
          </w:tcPr>
          <w:p w14:paraId="040BF8A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4.2)</w:t>
            </w:r>
          </w:p>
        </w:tc>
        <w:tc>
          <w:tcPr>
            <w:tcW w:w="2339" w:type="dxa"/>
            <w:vMerge w:val="restart"/>
          </w:tcPr>
          <w:p w14:paraId="5A4EC601" w14:textId="0AC0B42A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2347" w:type="dxa"/>
          </w:tcPr>
          <w:p w14:paraId="1B0EFC1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28E8DAA4" w14:textId="3B7B7711" w:rsidR="004D3E05" w:rsidRPr="006B7559" w:rsidRDefault="0069631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8187D7A" w14:textId="6BF67686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6312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4D3E05" w:rsidRPr="006B7559" w14:paraId="10D9AC4E" w14:textId="77777777" w:rsidTr="00C76185">
        <w:trPr>
          <w:trHeight w:val="144"/>
        </w:trPr>
        <w:tc>
          <w:tcPr>
            <w:tcW w:w="2930" w:type="dxa"/>
            <w:vMerge/>
          </w:tcPr>
          <w:p w14:paraId="4417566A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4E5B04D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14D567E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59FFBA7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42A083BA" w14:textId="3FA261C7" w:rsidR="004D3E05" w:rsidRPr="006B7559" w:rsidRDefault="0069631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-7.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22EA4805" w14:textId="1A8A2695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6312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4D3E05" w:rsidRPr="006B7559" w14:paraId="1A1C651B" w14:textId="77777777" w:rsidTr="00C76185">
        <w:trPr>
          <w:trHeight w:val="144"/>
        </w:trPr>
        <w:tc>
          <w:tcPr>
            <w:tcW w:w="2930" w:type="dxa"/>
          </w:tcPr>
          <w:p w14:paraId="09B3E09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afety outcomes</w:t>
            </w:r>
          </w:p>
        </w:tc>
        <w:tc>
          <w:tcPr>
            <w:tcW w:w="2339" w:type="dxa"/>
          </w:tcPr>
          <w:p w14:paraId="54BABEF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1B3BFA1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66F63CB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0F83213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49D85A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05" w:rsidRPr="006B7559" w14:paraId="3491A4D8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4E5F7AB3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day death, n (%)</w:t>
            </w:r>
          </w:p>
        </w:tc>
        <w:tc>
          <w:tcPr>
            <w:tcW w:w="2339" w:type="dxa"/>
            <w:vMerge w:val="restart"/>
          </w:tcPr>
          <w:p w14:paraId="3FF30037" w14:textId="09350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685C19FE" w14:textId="137DC20D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</w:tcPr>
          <w:p w14:paraId="305E0136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21614997" w14:textId="34A761DB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2C50D895" w14:textId="25FC3D91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4D3E05" w:rsidRPr="006B7559" w14:paraId="6A2F30E7" w14:textId="77777777" w:rsidTr="00C76185">
        <w:trPr>
          <w:trHeight w:val="144"/>
        </w:trPr>
        <w:tc>
          <w:tcPr>
            <w:tcW w:w="2930" w:type="dxa"/>
            <w:vMerge/>
          </w:tcPr>
          <w:p w14:paraId="526DCEB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599FC03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609E866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C96F7A2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06A6D001" w14:textId="214487B1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48867B26" w14:textId="1395F671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4D3E05" w:rsidRPr="006B7559" w14:paraId="447317F0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2F73EE6D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HT, n (%)</w:t>
            </w:r>
          </w:p>
        </w:tc>
        <w:tc>
          <w:tcPr>
            <w:tcW w:w="2339" w:type="dxa"/>
            <w:vMerge w:val="restart"/>
          </w:tcPr>
          <w:p w14:paraId="0D8EA3A4" w14:textId="0F58E544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34288E77" w14:textId="081E6167" w:rsidR="004D3E05" w:rsidRPr="006B7559" w:rsidRDefault="007D3BBF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2347" w:type="dxa"/>
          </w:tcPr>
          <w:p w14:paraId="12EE347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575E71EC" w14:textId="585D12B8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5D453E47" w14:textId="3346B34B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4D3E05" w:rsidRPr="006B7559" w14:paraId="2E1685DB" w14:textId="77777777" w:rsidTr="00C76185">
        <w:trPr>
          <w:trHeight w:val="144"/>
        </w:trPr>
        <w:tc>
          <w:tcPr>
            <w:tcW w:w="2930" w:type="dxa"/>
            <w:vMerge/>
          </w:tcPr>
          <w:p w14:paraId="0E6A2C7B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1A391971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1B91C4B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423470F4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70DE1DA0" w14:textId="5B15F354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4236CED" w14:textId="7E65CD84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4D3E05" w:rsidRPr="006B7559" w14:paraId="6EE2D6B3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311A0085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ICH, n (%)</w:t>
            </w:r>
          </w:p>
        </w:tc>
        <w:tc>
          <w:tcPr>
            <w:tcW w:w="2339" w:type="dxa"/>
            <w:vMerge w:val="restart"/>
          </w:tcPr>
          <w:p w14:paraId="4D92BF9D" w14:textId="3BE8969E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  <w:vMerge w:val="restart"/>
          </w:tcPr>
          <w:p w14:paraId="11CDC6F3" w14:textId="25A2F7ED" w:rsidR="004D3E05" w:rsidRPr="006B7559" w:rsidRDefault="00646540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1E5614BF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6766AD44" w14:textId="588C745B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  <w:r w:rsidR="004D3E05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911E749" w14:textId="2C05318F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4D3E05" w:rsidRPr="006B7559" w14:paraId="15264BA5" w14:textId="77777777" w:rsidTr="00C76185">
        <w:trPr>
          <w:trHeight w:val="474"/>
        </w:trPr>
        <w:tc>
          <w:tcPr>
            <w:tcW w:w="2930" w:type="dxa"/>
            <w:vMerge/>
          </w:tcPr>
          <w:p w14:paraId="0F53828C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11C3EF88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24C8F080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4BBF2BE7" w14:textId="77777777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000408C0" w14:textId="314B330B" w:rsidR="004D3E05" w:rsidRPr="006B7559" w:rsidRDefault="001E2852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4D3E0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35D05A55" w14:textId="74DCF2F6" w:rsidR="004D3E05" w:rsidRPr="006B7559" w:rsidRDefault="004D3E05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285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</w:tbl>
    <w:p w14:paraId="7930B555" w14:textId="77777777" w:rsidR="004D3E05" w:rsidRPr="006B7559" w:rsidRDefault="004D3E05" w:rsidP="004D3E05">
      <w:pPr>
        <w:pStyle w:val="p1"/>
        <w:spacing w:before="0" w:beforeAutospacing="0" w:after="0" w:afterAutospacing="0"/>
        <w:jc w:val="both"/>
        <w:rPr>
          <w:sz w:val="20"/>
          <w:szCs w:val="20"/>
        </w:rPr>
      </w:pPr>
      <w:r w:rsidRPr="006B7559">
        <w:rPr>
          <w:i/>
          <w:iCs/>
          <w:sz w:val="20"/>
          <w:szCs w:val="20"/>
        </w:rPr>
        <w:t xml:space="preserve">Abbreviations: SR, stent retriever; CA, contact aspiration; </w:t>
      </w:r>
      <w:proofErr w:type="spellStart"/>
      <w:r w:rsidRPr="006B7559">
        <w:rPr>
          <w:i/>
          <w:iCs/>
          <w:sz w:val="20"/>
          <w:szCs w:val="20"/>
        </w:rPr>
        <w:t>mRS</w:t>
      </w:r>
      <w:proofErr w:type="spellEnd"/>
      <w:r w:rsidRPr="006B7559">
        <w:rPr>
          <w:i/>
          <w:iCs/>
          <w:sz w:val="20"/>
          <w:szCs w:val="20"/>
        </w:rPr>
        <w:t xml:space="preserve">, modified Rankin Scale; TICI, Thrombolysis in Cerebral Infarction; </w:t>
      </w:r>
      <w:proofErr w:type="spellStart"/>
      <w:r w:rsidRPr="006B7559">
        <w:rPr>
          <w:i/>
          <w:iCs/>
          <w:sz w:val="20"/>
          <w:szCs w:val="20"/>
        </w:rPr>
        <w:t>sICH</w:t>
      </w:r>
      <w:proofErr w:type="spellEnd"/>
      <w:r w:rsidRPr="006B7559">
        <w:rPr>
          <w:i/>
          <w:iCs/>
          <w:sz w:val="20"/>
          <w:szCs w:val="20"/>
        </w:rPr>
        <w:t xml:space="preserve">, symptomatic intracranial </w:t>
      </w:r>
      <w:proofErr w:type="spellStart"/>
      <w:r w:rsidRPr="006B7559">
        <w:rPr>
          <w:i/>
          <w:iCs/>
          <w:sz w:val="20"/>
          <w:szCs w:val="20"/>
        </w:rPr>
        <w:t>hemorrhage</w:t>
      </w:r>
      <w:proofErr w:type="spellEnd"/>
      <w:r w:rsidRPr="006B7559">
        <w:rPr>
          <w:i/>
          <w:iCs/>
          <w:sz w:val="20"/>
          <w:szCs w:val="20"/>
        </w:rPr>
        <w:t xml:space="preserve">; HT, </w:t>
      </w:r>
      <w:proofErr w:type="spellStart"/>
      <w:r w:rsidRPr="006B7559">
        <w:rPr>
          <w:i/>
          <w:iCs/>
          <w:sz w:val="20"/>
          <w:szCs w:val="20"/>
        </w:rPr>
        <w:t>hemorrhagic</w:t>
      </w:r>
      <w:proofErr w:type="spellEnd"/>
      <w:r w:rsidRPr="006B7559">
        <w:rPr>
          <w:i/>
          <w:iCs/>
          <w:sz w:val="20"/>
          <w:szCs w:val="20"/>
        </w:rPr>
        <w:t xml:space="preserve"> transformation; RR, risk ratio; RD, risk difference; CI, confidence interval.</w:t>
      </w:r>
    </w:p>
    <w:p w14:paraId="5CA96727" w14:textId="77777777" w:rsidR="004D3E05" w:rsidRDefault="004D3E05" w:rsidP="004D3E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DA9163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92345D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69B865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6F9ED2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1EEA76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BF4736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8C49FB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575D38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3E634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6D95C8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6F719F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CC7ABA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BDABBE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9587D1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7ACBE3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95B676" w14:textId="77777777" w:rsidR="00EE50B7" w:rsidRDefault="00EE50B7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C04F73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D6B53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01EED8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43708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6A0E81" w14:textId="75DB368A" w:rsidR="00B42326" w:rsidRPr="006B7559" w:rsidRDefault="00B42326" w:rsidP="00B423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755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AB5A59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. Comparison of study outcomes for Aspirati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vs Combined 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in patients with BAO treated with mechanical thrombectomy in patients with NIHSS </w:t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sym w:font="Symbol" w:char="F0B3"/>
      </w:r>
      <w:r w:rsidRPr="006B7559">
        <w:rPr>
          <w:rFonts w:ascii="Times New Roman" w:hAnsi="Times New Roman" w:cs="Times New Roman"/>
          <w:b/>
          <w:bCs/>
          <w:sz w:val="20"/>
          <w:szCs w:val="20"/>
        </w:rPr>
        <w:t xml:space="preserve"> 10.</w:t>
      </w:r>
    </w:p>
    <w:tbl>
      <w:tblPr>
        <w:tblStyle w:val="TableGrid"/>
        <w:tblW w:w="14201" w:type="dxa"/>
        <w:tblLook w:val="04A0" w:firstRow="1" w:lastRow="0" w:firstColumn="1" w:lastColumn="0" w:noHBand="0" w:noVBand="1"/>
      </w:tblPr>
      <w:tblGrid>
        <w:gridCol w:w="2930"/>
        <w:gridCol w:w="2339"/>
        <w:gridCol w:w="2339"/>
        <w:gridCol w:w="2347"/>
        <w:gridCol w:w="2481"/>
        <w:gridCol w:w="1765"/>
      </w:tblGrid>
      <w:tr w:rsidR="00D9169F" w:rsidRPr="006B7559" w14:paraId="5D6B658C" w14:textId="77777777" w:rsidTr="00C76185">
        <w:trPr>
          <w:trHeight w:val="922"/>
        </w:trPr>
        <w:tc>
          <w:tcPr>
            <w:tcW w:w="2930" w:type="dxa"/>
          </w:tcPr>
          <w:p w14:paraId="3EBB4F7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AD40034" w14:textId="77777777" w:rsidR="00D9169F" w:rsidRPr="00EE50B7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piration </w:t>
            </w:r>
          </w:p>
          <w:p w14:paraId="1218B6DE" w14:textId="77777777" w:rsidR="00D9169F" w:rsidRPr="00EE50B7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8CB5050" w14:textId="592C0C4F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2)</w:t>
            </w:r>
          </w:p>
        </w:tc>
        <w:tc>
          <w:tcPr>
            <w:tcW w:w="2339" w:type="dxa"/>
          </w:tcPr>
          <w:p w14:paraId="3D34C29B" w14:textId="77777777" w:rsidR="00D9169F" w:rsidRPr="00EE50B7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5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</w:t>
            </w:r>
          </w:p>
          <w:p w14:paraId="2C1A7CFE" w14:textId="77777777" w:rsidR="00D9169F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1F1411" w14:textId="0F39D71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)</w:t>
            </w:r>
          </w:p>
        </w:tc>
        <w:tc>
          <w:tcPr>
            <w:tcW w:w="2347" w:type="dxa"/>
          </w:tcPr>
          <w:p w14:paraId="3051A11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al metric</w:t>
            </w:r>
          </w:p>
        </w:tc>
        <w:tc>
          <w:tcPr>
            <w:tcW w:w="2481" w:type="dxa"/>
          </w:tcPr>
          <w:p w14:paraId="469E1C84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difference [95% CI]</w:t>
            </w:r>
          </w:p>
        </w:tc>
        <w:tc>
          <w:tcPr>
            <w:tcW w:w="1765" w:type="dxa"/>
          </w:tcPr>
          <w:p w14:paraId="3AB8C50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D9169F" w:rsidRPr="006B7559" w14:paraId="51F29A64" w14:textId="77777777" w:rsidTr="00C76185">
        <w:trPr>
          <w:trHeight w:val="460"/>
        </w:trPr>
        <w:tc>
          <w:tcPr>
            <w:tcW w:w="2930" w:type="dxa"/>
          </w:tcPr>
          <w:p w14:paraId="7C239B0D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imary effectiveness outcomes</w:t>
            </w:r>
          </w:p>
        </w:tc>
        <w:tc>
          <w:tcPr>
            <w:tcW w:w="2339" w:type="dxa"/>
          </w:tcPr>
          <w:p w14:paraId="7D0030D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B5E905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45D3D9D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6B5888C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E83662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0CA3DE11" w14:textId="77777777" w:rsidTr="00C76185">
        <w:trPr>
          <w:trHeight w:val="460"/>
        </w:trPr>
        <w:tc>
          <w:tcPr>
            <w:tcW w:w="2930" w:type="dxa"/>
            <w:vMerge w:val="restart"/>
          </w:tcPr>
          <w:p w14:paraId="6319DF5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avorabl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3), n (%)</w:t>
            </w:r>
          </w:p>
        </w:tc>
        <w:tc>
          <w:tcPr>
            <w:tcW w:w="2339" w:type="dxa"/>
            <w:vMerge w:val="restart"/>
          </w:tcPr>
          <w:p w14:paraId="72992354" w14:textId="199F5C53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42.9)</w:t>
            </w:r>
          </w:p>
        </w:tc>
        <w:tc>
          <w:tcPr>
            <w:tcW w:w="2339" w:type="dxa"/>
            <w:vMerge w:val="restart"/>
          </w:tcPr>
          <w:p w14:paraId="77ED45D9" w14:textId="6FCDF3E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)</w:t>
            </w:r>
          </w:p>
        </w:tc>
        <w:tc>
          <w:tcPr>
            <w:tcW w:w="2347" w:type="dxa"/>
          </w:tcPr>
          <w:p w14:paraId="649D8B1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0AEDFBE7" w14:textId="6AF5951F" w:rsidR="00D9169F" w:rsidRPr="006B7559" w:rsidRDefault="00AD2491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9169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6E57AC6" w14:textId="1A38B4FB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2491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D9169F" w:rsidRPr="006B7559" w14:paraId="039B691C" w14:textId="77777777" w:rsidTr="00C76185">
        <w:trPr>
          <w:trHeight w:val="144"/>
        </w:trPr>
        <w:tc>
          <w:tcPr>
            <w:tcW w:w="2930" w:type="dxa"/>
            <w:vMerge/>
          </w:tcPr>
          <w:p w14:paraId="058AE76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3CDB265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3E5BAB7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5DCE648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51F35686" w14:textId="16A824E9" w:rsidR="00D9169F" w:rsidRPr="006B7559" w:rsidRDefault="00AD2491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D91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7F4B3774" w14:textId="3E0EE7E6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2491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</w:tr>
      <w:tr w:rsidR="00D9169F" w:rsidRPr="006B7559" w14:paraId="641A0A8D" w14:textId="77777777" w:rsidTr="00C76185">
        <w:trPr>
          <w:trHeight w:val="691"/>
        </w:trPr>
        <w:tc>
          <w:tcPr>
            <w:tcW w:w="2930" w:type="dxa"/>
          </w:tcPr>
          <w:p w14:paraId="7C1C165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distribution</w:t>
            </w:r>
          </w:p>
        </w:tc>
        <w:tc>
          <w:tcPr>
            <w:tcW w:w="2339" w:type="dxa"/>
          </w:tcPr>
          <w:p w14:paraId="5C91BFCD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E77FE2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C5E0079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</w:tcPr>
          <w:p w14:paraId="7D4507C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5C487E1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169F" w:rsidRPr="006B7559" w14:paraId="0B373B06" w14:textId="77777777" w:rsidTr="00C76185">
        <w:trPr>
          <w:trHeight w:val="691"/>
        </w:trPr>
        <w:tc>
          <w:tcPr>
            <w:tcW w:w="2930" w:type="dxa"/>
          </w:tcPr>
          <w:p w14:paraId="5613A70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 (score of 0), n (%)</w:t>
            </w:r>
          </w:p>
        </w:tc>
        <w:tc>
          <w:tcPr>
            <w:tcW w:w="2339" w:type="dxa"/>
          </w:tcPr>
          <w:p w14:paraId="4AFB8F49" w14:textId="19EB097D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2.1)</w:t>
            </w:r>
          </w:p>
        </w:tc>
        <w:tc>
          <w:tcPr>
            <w:tcW w:w="2339" w:type="dxa"/>
          </w:tcPr>
          <w:p w14:paraId="2FB4B1E5" w14:textId="32AF9C9C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2347" w:type="dxa"/>
            <w:vMerge w:val="restart"/>
          </w:tcPr>
          <w:p w14:paraId="421977E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8DCD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CDF5F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2335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8D67F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96E99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4C0B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2243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435D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481" w:type="dxa"/>
            <w:vMerge w:val="restart"/>
          </w:tcPr>
          <w:p w14:paraId="427317A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E6C1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621DF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2E4E9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9C3E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C8474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2175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5CC6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F71EC" w14:textId="3591B92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919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8919C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919C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  <w:vMerge w:val="restart"/>
          </w:tcPr>
          <w:p w14:paraId="59E230C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76AF3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2CB82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A1B4F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A7564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A665CC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9C01D4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FED6C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81F23F" w14:textId="4E7A1757" w:rsidR="00D9169F" w:rsidRPr="006B7559" w:rsidRDefault="008919CD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D9169F" w:rsidRPr="006B7559" w14:paraId="05280E19" w14:textId="77777777" w:rsidTr="00C76185">
        <w:trPr>
          <w:trHeight w:val="937"/>
        </w:trPr>
        <w:tc>
          <w:tcPr>
            <w:tcW w:w="2930" w:type="dxa"/>
          </w:tcPr>
          <w:p w14:paraId="60E00A6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out any disability (score of 1), n (%)</w:t>
            </w:r>
          </w:p>
        </w:tc>
        <w:tc>
          <w:tcPr>
            <w:tcW w:w="2339" w:type="dxa"/>
          </w:tcPr>
          <w:p w14:paraId="0DFB03BB" w14:textId="361CDD23" w:rsidR="00D9169F" w:rsidRPr="006B7559" w:rsidRDefault="00D9169F" w:rsidP="00D9169F">
            <w:pPr>
              <w:tabs>
                <w:tab w:val="center" w:pos="647"/>
                <w:tab w:val="left" w:pos="12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3.2)</w:t>
            </w:r>
          </w:p>
        </w:tc>
        <w:tc>
          <w:tcPr>
            <w:tcW w:w="2339" w:type="dxa"/>
          </w:tcPr>
          <w:p w14:paraId="71CAE443" w14:textId="2DF5E122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2347" w:type="dxa"/>
            <w:vMerge/>
          </w:tcPr>
          <w:p w14:paraId="0FA3DB8C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1C2A516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1E823B4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60628EA6" w14:textId="77777777" w:rsidTr="00C76185">
        <w:trPr>
          <w:trHeight w:val="922"/>
        </w:trPr>
        <w:tc>
          <w:tcPr>
            <w:tcW w:w="2930" w:type="dxa"/>
          </w:tcPr>
          <w:p w14:paraId="6CB1949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 disability (score of 2), n (%)</w:t>
            </w:r>
          </w:p>
        </w:tc>
        <w:tc>
          <w:tcPr>
            <w:tcW w:w="2339" w:type="dxa"/>
          </w:tcPr>
          <w:p w14:paraId="739F72CC" w14:textId="4F06170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4)</w:t>
            </w:r>
          </w:p>
        </w:tc>
        <w:tc>
          <w:tcPr>
            <w:tcW w:w="2339" w:type="dxa"/>
          </w:tcPr>
          <w:p w14:paraId="4703F09F" w14:textId="1600645D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2347" w:type="dxa"/>
            <w:vMerge/>
          </w:tcPr>
          <w:p w14:paraId="7D32EEF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2607109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7815336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321E56A1" w14:textId="77777777" w:rsidTr="00C76185">
        <w:trPr>
          <w:trHeight w:val="1155"/>
        </w:trPr>
        <w:tc>
          <w:tcPr>
            <w:tcW w:w="2930" w:type="dxa"/>
          </w:tcPr>
          <w:p w14:paraId="40075D0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ild-to-moderate disability (score of 3), n (%)</w:t>
            </w:r>
          </w:p>
        </w:tc>
        <w:tc>
          <w:tcPr>
            <w:tcW w:w="2339" w:type="dxa"/>
          </w:tcPr>
          <w:p w14:paraId="7588D6DE" w14:textId="3C72322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1)</w:t>
            </w:r>
          </w:p>
        </w:tc>
        <w:tc>
          <w:tcPr>
            <w:tcW w:w="2339" w:type="dxa"/>
          </w:tcPr>
          <w:p w14:paraId="1DA7F01F" w14:textId="1734D331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2347" w:type="dxa"/>
            <w:vMerge/>
          </w:tcPr>
          <w:p w14:paraId="4EB3974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5ABF333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741DB10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0F333A8D" w14:textId="77777777" w:rsidTr="00C76185">
        <w:trPr>
          <w:trHeight w:val="1169"/>
        </w:trPr>
        <w:tc>
          <w:tcPr>
            <w:tcW w:w="2930" w:type="dxa"/>
          </w:tcPr>
          <w:p w14:paraId="50EE319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moderate-to-severe disability (score of 4), n (%)</w:t>
            </w:r>
          </w:p>
        </w:tc>
        <w:tc>
          <w:tcPr>
            <w:tcW w:w="2339" w:type="dxa"/>
          </w:tcPr>
          <w:p w14:paraId="5CF10BD3" w14:textId="50A4FC0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2.1)</w:t>
            </w:r>
          </w:p>
        </w:tc>
        <w:tc>
          <w:tcPr>
            <w:tcW w:w="2339" w:type="dxa"/>
          </w:tcPr>
          <w:p w14:paraId="265F90AB" w14:textId="11983014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2347" w:type="dxa"/>
            <w:vMerge/>
          </w:tcPr>
          <w:p w14:paraId="3B3DC2F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4B6E601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6468453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56184D3D" w14:textId="77777777" w:rsidTr="00C76185">
        <w:trPr>
          <w:trHeight w:val="446"/>
        </w:trPr>
        <w:tc>
          <w:tcPr>
            <w:tcW w:w="2930" w:type="dxa"/>
          </w:tcPr>
          <w:p w14:paraId="3B59ED3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with severe disability (score of 5), n (%)</w:t>
            </w:r>
          </w:p>
        </w:tc>
        <w:tc>
          <w:tcPr>
            <w:tcW w:w="2339" w:type="dxa"/>
          </w:tcPr>
          <w:p w14:paraId="03EE4774" w14:textId="2240F285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3)</w:t>
            </w:r>
          </w:p>
        </w:tc>
        <w:tc>
          <w:tcPr>
            <w:tcW w:w="2339" w:type="dxa"/>
          </w:tcPr>
          <w:p w14:paraId="6737D2E7" w14:textId="4164771E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2347" w:type="dxa"/>
            <w:vMerge/>
          </w:tcPr>
          <w:p w14:paraId="63A2D6BC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7914DCEF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306CB99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2359C76C" w14:textId="77777777" w:rsidTr="00C76185">
        <w:trPr>
          <w:trHeight w:val="144"/>
        </w:trPr>
        <w:tc>
          <w:tcPr>
            <w:tcW w:w="2930" w:type="dxa"/>
          </w:tcPr>
          <w:p w14:paraId="7D57FB44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(score of 6), n (%)</w:t>
            </w:r>
          </w:p>
        </w:tc>
        <w:tc>
          <w:tcPr>
            <w:tcW w:w="2339" w:type="dxa"/>
          </w:tcPr>
          <w:p w14:paraId="334F654D" w14:textId="33997C29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5.7)</w:t>
            </w:r>
          </w:p>
        </w:tc>
        <w:tc>
          <w:tcPr>
            <w:tcW w:w="2339" w:type="dxa"/>
          </w:tcPr>
          <w:p w14:paraId="07EE0FB8" w14:textId="4E963E9A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  <w:vMerge/>
          </w:tcPr>
          <w:p w14:paraId="52DDCA0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vMerge/>
          </w:tcPr>
          <w:p w14:paraId="219C53A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Merge/>
          </w:tcPr>
          <w:p w14:paraId="0540D5E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1CE7ABD7" w14:textId="77777777" w:rsidTr="00C76185">
        <w:trPr>
          <w:trHeight w:val="144"/>
        </w:trPr>
        <w:tc>
          <w:tcPr>
            <w:tcW w:w="2930" w:type="dxa"/>
          </w:tcPr>
          <w:p w14:paraId="464433E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econdary outcomes</w:t>
            </w:r>
          </w:p>
        </w:tc>
        <w:tc>
          <w:tcPr>
            <w:tcW w:w="2339" w:type="dxa"/>
          </w:tcPr>
          <w:p w14:paraId="4189060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0BA23B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FF850FC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3447ADE9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CE79FB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4AE0AD8C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7EB827F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favorable TICI score, n (%)</w:t>
            </w:r>
          </w:p>
        </w:tc>
        <w:tc>
          <w:tcPr>
            <w:tcW w:w="2339" w:type="dxa"/>
            <w:vMerge w:val="restart"/>
          </w:tcPr>
          <w:p w14:paraId="79E1951A" w14:textId="19842EF9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67.6)</w:t>
            </w:r>
          </w:p>
        </w:tc>
        <w:tc>
          <w:tcPr>
            <w:tcW w:w="2339" w:type="dxa"/>
            <w:vMerge w:val="restart"/>
          </w:tcPr>
          <w:p w14:paraId="5E220200" w14:textId="2E1A1815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2.4)</w:t>
            </w:r>
          </w:p>
        </w:tc>
        <w:tc>
          <w:tcPr>
            <w:tcW w:w="2347" w:type="dxa"/>
          </w:tcPr>
          <w:p w14:paraId="59B3A81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5C438DDC" w14:textId="45D4CD7C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201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201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201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26A60A2A" w14:textId="2C5663A6" w:rsidR="00D9169F" w:rsidRPr="0037201D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86100" w:rsidRPr="00372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D9169F" w:rsidRPr="006B7559" w14:paraId="6D6FE2AD" w14:textId="77777777" w:rsidTr="00C76185">
        <w:trPr>
          <w:trHeight w:val="144"/>
        </w:trPr>
        <w:tc>
          <w:tcPr>
            <w:tcW w:w="2930" w:type="dxa"/>
            <w:vMerge/>
          </w:tcPr>
          <w:p w14:paraId="286EA7D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382A47C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910D1F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2553084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7D71840D" w14:textId="7183409D" w:rsidR="00D9169F" w:rsidRPr="006B7559" w:rsidRDefault="0037201D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.2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916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3-18.1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06E3D505" w14:textId="5C80A689" w:rsidR="00D9169F" w:rsidRPr="0037201D" w:rsidRDefault="00386100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D9169F" w:rsidRPr="006B7559" w14:paraId="5182452A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7857FA1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functional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dence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2), n (%)</w:t>
            </w:r>
          </w:p>
        </w:tc>
        <w:tc>
          <w:tcPr>
            <w:tcW w:w="2339" w:type="dxa"/>
            <w:vMerge w:val="restart"/>
          </w:tcPr>
          <w:p w14:paraId="622205C4" w14:textId="5C20F9C0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5.7)</w:t>
            </w:r>
          </w:p>
        </w:tc>
        <w:tc>
          <w:tcPr>
            <w:tcW w:w="2339" w:type="dxa"/>
            <w:vMerge w:val="restart"/>
          </w:tcPr>
          <w:p w14:paraId="4E442012" w14:textId="2A0975CA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</w:tcPr>
          <w:p w14:paraId="268F33A6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5EBD2A5D" w14:textId="1BD6D7DE" w:rsidR="00D9169F" w:rsidRPr="006B7559" w:rsidRDefault="0037201D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A0F216E" w14:textId="088D29A2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201D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</w:tr>
      <w:tr w:rsidR="00D9169F" w:rsidRPr="006B7559" w14:paraId="1F894B38" w14:textId="77777777" w:rsidTr="00C76185">
        <w:trPr>
          <w:trHeight w:val="144"/>
        </w:trPr>
        <w:tc>
          <w:tcPr>
            <w:tcW w:w="2930" w:type="dxa"/>
            <w:vMerge/>
          </w:tcPr>
          <w:p w14:paraId="0DA42BAF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6E2CA0B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411EFCB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5CD145E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637397D1" w14:textId="0ABC079C" w:rsidR="00D9169F" w:rsidRPr="006B7559" w:rsidRDefault="0037201D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4941227" w14:textId="777160DD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201D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</w:tr>
      <w:tr w:rsidR="00D9169F" w:rsidRPr="006B7559" w14:paraId="2224D6F6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71177025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day excellent outcome </w:t>
            </w:r>
            <w:proofErr w:type="spellStart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(0-1), n (%)</w:t>
            </w:r>
          </w:p>
        </w:tc>
        <w:tc>
          <w:tcPr>
            <w:tcW w:w="2339" w:type="dxa"/>
            <w:vMerge w:val="restart"/>
          </w:tcPr>
          <w:p w14:paraId="2B361C40" w14:textId="1D32A3E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5.3)</w:t>
            </w:r>
          </w:p>
        </w:tc>
        <w:tc>
          <w:tcPr>
            <w:tcW w:w="2339" w:type="dxa"/>
            <w:vMerge w:val="restart"/>
          </w:tcPr>
          <w:p w14:paraId="55E690CD" w14:textId="27024992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2347" w:type="dxa"/>
          </w:tcPr>
          <w:p w14:paraId="094DE23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0BED08DE" w14:textId="6314B77F" w:rsidR="00D9169F" w:rsidRPr="006B7559" w:rsidRDefault="009C721E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F79E3CC" w14:textId="75ECB42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721E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</w:tr>
      <w:tr w:rsidR="00D9169F" w:rsidRPr="006B7559" w14:paraId="0A548C04" w14:textId="77777777" w:rsidTr="00C76185">
        <w:trPr>
          <w:trHeight w:val="144"/>
        </w:trPr>
        <w:tc>
          <w:tcPr>
            <w:tcW w:w="2930" w:type="dxa"/>
            <w:vMerge/>
          </w:tcPr>
          <w:p w14:paraId="7A576AA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06A2F62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34CA61F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531DA0E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32B31CD5" w14:textId="1DA82DA8" w:rsidR="00D9169F" w:rsidRPr="006B7559" w:rsidRDefault="009C721E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-6.8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C65D97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D9169F" w:rsidRPr="006B7559" w14:paraId="471E2ABB" w14:textId="77777777" w:rsidTr="00C76185">
        <w:trPr>
          <w:trHeight w:val="144"/>
        </w:trPr>
        <w:tc>
          <w:tcPr>
            <w:tcW w:w="2930" w:type="dxa"/>
          </w:tcPr>
          <w:p w14:paraId="688C2A8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afety outcomes</w:t>
            </w:r>
          </w:p>
        </w:tc>
        <w:tc>
          <w:tcPr>
            <w:tcW w:w="2339" w:type="dxa"/>
          </w:tcPr>
          <w:p w14:paraId="6447616A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1711572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0A508C8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</w:tcPr>
          <w:p w14:paraId="4F2B25C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45541E6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69F" w:rsidRPr="006B7559" w14:paraId="09791665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6B5A2A5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day death, n (%)</w:t>
            </w:r>
          </w:p>
        </w:tc>
        <w:tc>
          <w:tcPr>
            <w:tcW w:w="2339" w:type="dxa"/>
            <w:vMerge w:val="restart"/>
          </w:tcPr>
          <w:p w14:paraId="7D162BDB" w14:textId="7627B7BF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5.7)</w:t>
            </w:r>
          </w:p>
        </w:tc>
        <w:tc>
          <w:tcPr>
            <w:tcW w:w="2339" w:type="dxa"/>
            <w:vMerge w:val="restart"/>
          </w:tcPr>
          <w:p w14:paraId="569D66DF" w14:textId="65C7F00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.1)</w:t>
            </w:r>
          </w:p>
        </w:tc>
        <w:tc>
          <w:tcPr>
            <w:tcW w:w="2347" w:type="dxa"/>
          </w:tcPr>
          <w:p w14:paraId="6F804BA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27E35349" w14:textId="6FA5EFB3" w:rsidR="00D9169F" w:rsidRPr="006B7559" w:rsidRDefault="00F43C0A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56FED688" w14:textId="18B07A6C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D9169F" w:rsidRPr="006B7559" w14:paraId="3B18D3A9" w14:textId="77777777" w:rsidTr="00C76185">
        <w:trPr>
          <w:trHeight w:val="144"/>
        </w:trPr>
        <w:tc>
          <w:tcPr>
            <w:tcW w:w="2930" w:type="dxa"/>
            <w:vMerge/>
          </w:tcPr>
          <w:p w14:paraId="055CE54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57D3A9C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6E2630B4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4A2766AC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649AA2EF" w14:textId="0358FFF2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B698B7C" w14:textId="7E9DEF1D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D9169F" w:rsidRPr="006B7559" w14:paraId="117652F2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427CDC67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HT, n (%)</w:t>
            </w:r>
          </w:p>
        </w:tc>
        <w:tc>
          <w:tcPr>
            <w:tcW w:w="2339" w:type="dxa"/>
            <w:vMerge w:val="restart"/>
          </w:tcPr>
          <w:p w14:paraId="4B20255F" w14:textId="43C78B66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5.8)</w:t>
            </w:r>
          </w:p>
        </w:tc>
        <w:tc>
          <w:tcPr>
            <w:tcW w:w="2339" w:type="dxa"/>
            <w:vMerge w:val="restart"/>
          </w:tcPr>
          <w:p w14:paraId="2B469211" w14:textId="1B317D52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2347" w:type="dxa"/>
          </w:tcPr>
          <w:p w14:paraId="4D5E66E0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399D6AE7" w14:textId="18D0A11E" w:rsidR="00D9169F" w:rsidRPr="006B7559" w:rsidRDefault="00F43C0A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71AFD5A" w14:textId="0577F0AE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</w:tr>
      <w:tr w:rsidR="00D9169F" w:rsidRPr="006B7559" w14:paraId="6FE6EDEE" w14:textId="77777777" w:rsidTr="00C76185">
        <w:trPr>
          <w:trHeight w:val="144"/>
        </w:trPr>
        <w:tc>
          <w:tcPr>
            <w:tcW w:w="2930" w:type="dxa"/>
            <w:vMerge/>
          </w:tcPr>
          <w:p w14:paraId="0358BAF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7E08B61E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2F3FA5CB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37C83131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1613F37A" w14:textId="1ABCB4AA" w:rsidR="00D9169F" w:rsidRPr="006B7559" w:rsidRDefault="00F43C0A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16705E86" w14:textId="2DEC01A8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3C0A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D9169F" w:rsidRPr="006B7559" w14:paraId="2E974AD3" w14:textId="77777777" w:rsidTr="00C76185">
        <w:trPr>
          <w:trHeight w:val="144"/>
        </w:trPr>
        <w:tc>
          <w:tcPr>
            <w:tcW w:w="2930" w:type="dxa"/>
            <w:vMerge w:val="restart"/>
          </w:tcPr>
          <w:p w14:paraId="0942A698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ICH, n (%)</w:t>
            </w:r>
          </w:p>
        </w:tc>
        <w:tc>
          <w:tcPr>
            <w:tcW w:w="2339" w:type="dxa"/>
            <w:vMerge w:val="restart"/>
          </w:tcPr>
          <w:p w14:paraId="5CFDD4AE" w14:textId="6209057B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4)</w:t>
            </w:r>
          </w:p>
        </w:tc>
        <w:tc>
          <w:tcPr>
            <w:tcW w:w="2339" w:type="dxa"/>
            <w:vMerge w:val="restart"/>
          </w:tcPr>
          <w:p w14:paraId="10D511A6" w14:textId="500802ED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2347" w:type="dxa"/>
          </w:tcPr>
          <w:p w14:paraId="5912B923" w14:textId="77777777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2481" w:type="dxa"/>
          </w:tcPr>
          <w:p w14:paraId="3E555785" w14:textId="1233561C" w:rsidR="00D9169F" w:rsidRPr="006B7559" w:rsidRDefault="00D70A1B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="00D9169F" w:rsidRPr="006B75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B0B610E" w14:textId="3859B4E1" w:rsidR="00D9169F" w:rsidRPr="006B7559" w:rsidRDefault="00D9169F" w:rsidP="00D91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0A1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B42326" w:rsidRPr="006B7559" w14:paraId="029F9E1E" w14:textId="77777777" w:rsidTr="00C76185">
        <w:trPr>
          <w:trHeight w:val="474"/>
        </w:trPr>
        <w:tc>
          <w:tcPr>
            <w:tcW w:w="2930" w:type="dxa"/>
            <w:vMerge/>
          </w:tcPr>
          <w:p w14:paraId="7D1E5A57" w14:textId="77777777" w:rsidR="00B42326" w:rsidRPr="006B7559" w:rsidRDefault="00B42326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</w:tcPr>
          <w:p w14:paraId="107CA5B5" w14:textId="77777777" w:rsidR="00B42326" w:rsidRPr="006B7559" w:rsidRDefault="00B42326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18EDCC06" w14:textId="77777777" w:rsidR="00B42326" w:rsidRPr="006B7559" w:rsidRDefault="00B42326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</w:tcPr>
          <w:p w14:paraId="75B8CFA7" w14:textId="77777777" w:rsidR="00B42326" w:rsidRPr="006B7559" w:rsidRDefault="00B42326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difference (%)</w:t>
            </w:r>
          </w:p>
        </w:tc>
        <w:tc>
          <w:tcPr>
            <w:tcW w:w="2481" w:type="dxa"/>
          </w:tcPr>
          <w:p w14:paraId="4E0332D4" w14:textId="1BF85873" w:rsidR="00B42326" w:rsidRPr="006B7559" w:rsidRDefault="00D70A1B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B42326">
              <w:rPr>
                <w:rFonts w:ascii="Times New Roman" w:hAnsi="Times New Roman" w:cs="Times New Roman"/>
                <w:sz w:val="20"/>
                <w:szCs w:val="20"/>
              </w:rPr>
              <w:t xml:space="preserve">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B423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B4232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65" w:type="dxa"/>
          </w:tcPr>
          <w:p w14:paraId="6BC1BDEA" w14:textId="7EC94128" w:rsidR="00B42326" w:rsidRPr="006B7559" w:rsidRDefault="00B42326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5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813E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</w:tbl>
    <w:p w14:paraId="40818BC9" w14:textId="77777777" w:rsidR="00B42326" w:rsidRPr="006B7559" w:rsidRDefault="00B42326" w:rsidP="00B42326">
      <w:pPr>
        <w:pStyle w:val="p1"/>
        <w:spacing w:before="0" w:beforeAutospacing="0" w:after="0" w:afterAutospacing="0"/>
        <w:jc w:val="both"/>
        <w:rPr>
          <w:sz w:val="20"/>
          <w:szCs w:val="20"/>
        </w:rPr>
      </w:pPr>
      <w:r w:rsidRPr="006B7559">
        <w:rPr>
          <w:i/>
          <w:iCs/>
          <w:sz w:val="20"/>
          <w:szCs w:val="20"/>
        </w:rPr>
        <w:t xml:space="preserve">Abbreviations: SR, stent retriever; CA, contact aspiration; </w:t>
      </w:r>
      <w:proofErr w:type="spellStart"/>
      <w:r w:rsidRPr="006B7559">
        <w:rPr>
          <w:i/>
          <w:iCs/>
          <w:sz w:val="20"/>
          <w:szCs w:val="20"/>
        </w:rPr>
        <w:t>mRS</w:t>
      </w:r>
      <w:proofErr w:type="spellEnd"/>
      <w:r w:rsidRPr="006B7559">
        <w:rPr>
          <w:i/>
          <w:iCs/>
          <w:sz w:val="20"/>
          <w:szCs w:val="20"/>
        </w:rPr>
        <w:t xml:space="preserve">, modified Rankin Scale; TICI, Thrombolysis in Cerebral Infarction; </w:t>
      </w:r>
      <w:proofErr w:type="spellStart"/>
      <w:r w:rsidRPr="006B7559">
        <w:rPr>
          <w:i/>
          <w:iCs/>
          <w:sz w:val="20"/>
          <w:szCs w:val="20"/>
        </w:rPr>
        <w:t>sICH</w:t>
      </w:r>
      <w:proofErr w:type="spellEnd"/>
      <w:r w:rsidRPr="006B7559">
        <w:rPr>
          <w:i/>
          <w:iCs/>
          <w:sz w:val="20"/>
          <w:szCs w:val="20"/>
        </w:rPr>
        <w:t xml:space="preserve">, symptomatic intracranial </w:t>
      </w:r>
      <w:proofErr w:type="spellStart"/>
      <w:r w:rsidRPr="006B7559">
        <w:rPr>
          <w:i/>
          <w:iCs/>
          <w:sz w:val="20"/>
          <w:szCs w:val="20"/>
        </w:rPr>
        <w:t>hemorrhage</w:t>
      </w:r>
      <w:proofErr w:type="spellEnd"/>
      <w:r w:rsidRPr="006B7559">
        <w:rPr>
          <w:i/>
          <w:iCs/>
          <w:sz w:val="20"/>
          <w:szCs w:val="20"/>
        </w:rPr>
        <w:t xml:space="preserve">; HT, </w:t>
      </w:r>
      <w:proofErr w:type="spellStart"/>
      <w:r w:rsidRPr="006B7559">
        <w:rPr>
          <w:i/>
          <w:iCs/>
          <w:sz w:val="20"/>
          <w:szCs w:val="20"/>
        </w:rPr>
        <w:t>hemorrhagic</w:t>
      </w:r>
      <w:proofErr w:type="spellEnd"/>
      <w:r w:rsidRPr="006B7559">
        <w:rPr>
          <w:i/>
          <w:iCs/>
          <w:sz w:val="20"/>
          <w:szCs w:val="20"/>
        </w:rPr>
        <w:t xml:space="preserve"> transformation; RR, risk ratio; RD, risk difference; CI, confidence interval.</w:t>
      </w:r>
    </w:p>
    <w:p w14:paraId="1267C0B7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DFB656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F16100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CBC353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6AEA9D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AA52FA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52856B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6C0265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2CEC5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ED3DAA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6B2562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59E9A2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B657D9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35389C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7F37D4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1198C0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AB101E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AF257E" w14:textId="77777777" w:rsidR="007C1A5F" w:rsidRDefault="007C1A5F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F5BCD9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F689CE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FB086C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DAEF93" w14:textId="374A2A14" w:rsidR="007C1A5F" w:rsidRDefault="007C1A5F" w:rsidP="007C1A5F">
      <w:pPr>
        <w:pStyle w:val="p1"/>
        <w:rPr>
          <w:b/>
          <w:bCs/>
        </w:rPr>
      </w:pPr>
      <w:r w:rsidRPr="007C1A5F">
        <w:rPr>
          <w:b/>
          <w:bCs/>
        </w:rPr>
        <w:lastRenderedPageBreak/>
        <w:t xml:space="preserve">Supplemental Table </w:t>
      </w:r>
      <w:r w:rsidRPr="007C1A5F">
        <w:rPr>
          <w:b/>
          <w:bCs/>
        </w:rPr>
        <w:t>8</w:t>
      </w:r>
      <w:r w:rsidRPr="007C1A5F">
        <w:rPr>
          <w:b/>
          <w:bCs/>
        </w:rPr>
        <w:t xml:space="preserve">. Procedural rescue </w:t>
      </w:r>
      <w:proofErr w:type="spellStart"/>
      <w:r w:rsidRPr="007C1A5F">
        <w:rPr>
          <w:b/>
          <w:bCs/>
        </w:rPr>
        <w:t>maneuvers</w:t>
      </w:r>
      <w:proofErr w:type="spellEnd"/>
      <w:r w:rsidRPr="007C1A5F">
        <w:rPr>
          <w:b/>
          <w:bCs/>
        </w:rPr>
        <w:t xml:space="preserve"> and periprocedural medication use</w:t>
      </w:r>
      <w:r w:rsidRPr="007C1A5F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7C1A5F" w14:paraId="4543FB29" w14:textId="5BAF374E" w:rsidTr="00E97A0F">
        <w:tc>
          <w:tcPr>
            <w:tcW w:w="3487" w:type="dxa"/>
          </w:tcPr>
          <w:p w14:paraId="5FE5B7EA" w14:textId="77777777" w:rsidR="007C1A5F" w:rsidRDefault="007C1A5F" w:rsidP="007C1A5F">
            <w:pPr>
              <w:pStyle w:val="p1"/>
              <w:jc w:val="center"/>
              <w:rPr>
                <w:b/>
                <w:bCs/>
              </w:rPr>
            </w:pPr>
          </w:p>
        </w:tc>
        <w:tc>
          <w:tcPr>
            <w:tcW w:w="3487" w:type="dxa"/>
            <w:vAlign w:val="center"/>
          </w:tcPr>
          <w:p w14:paraId="04788B21" w14:textId="2B798448" w:rsidR="007C1A5F" w:rsidRDefault="007C1A5F" w:rsidP="007C1A5F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ent retriever (n=260)</w:t>
            </w:r>
          </w:p>
        </w:tc>
        <w:tc>
          <w:tcPr>
            <w:tcW w:w="3487" w:type="dxa"/>
            <w:vAlign w:val="center"/>
          </w:tcPr>
          <w:p w14:paraId="1F7E2451" w14:textId="6FD47826" w:rsidR="007C1A5F" w:rsidRDefault="007C1A5F" w:rsidP="007C1A5F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piration (n=200)</w:t>
            </w:r>
          </w:p>
        </w:tc>
        <w:tc>
          <w:tcPr>
            <w:tcW w:w="3487" w:type="dxa"/>
          </w:tcPr>
          <w:p w14:paraId="303AC0A6" w14:textId="77777777" w:rsidR="007C1A5F" w:rsidRDefault="007C1A5F" w:rsidP="007C1A5F">
            <w:pPr>
              <w:pStyle w:val="p1"/>
              <w:jc w:val="center"/>
              <w:rPr>
                <w:b/>
                <w:bCs/>
              </w:rPr>
            </w:pPr>
          </w:p>
          <w:p w14:paraId="6C056D7F" w14:textId="4246C685" w:rsidR="007C1A5F" w:rsidRDefault="007C1A5F" w:rsidP="007C1A5F">
            <w:pPr>
              <w:pStyle w:val="p1"/>
              <w:jc w:val="center"/>
            </w:pPr>
            <w:r>
              <w:rPr>
                <w:b/>
                <w:bCs/>
              </w:rPr>
              <w:t>Combined (n=57)</w:t>
            </w:r>
          </w:p>
          <w:p w14:paraId="6BE99150" w14:textId="77777777" w:rsidR="007C1A5F" w:rsidRDefault="007C1A5F" w:rsidP="007C1A5F">
            <w:pPr>
              <w:pStyle w:val="p1"/>
              <w:jc w:val="center"/>
              <w:rPr>
                <w:b/>
                <w:bCs/>
              </w:rPr>
            </w:pPr>
          </w:p>
        </w:tc>
      </w:tr>
      <w:tr w:rsidR="007C1A5F" w14:paraId="63874B25" w14:textId="7A788C11" w:rsidTr="00E97A0F">
        <w:tc>
          <w:tcPr>
            <w:tcW w:w="3487" w:type="dxa"/>
          </w:tcPr>
          <w:p w14:paraId="1015A1B2" w14:textId="77777777" w:rsidR="007C1A5F" w:rsidRDefault="007C1A5F" w:rsidP="007C1A5F">
            <w:pPr>
              <w:pStyle w:val="p1"/>
            </w:pPr>
            <w:r>
              <w:rPr>
                <w:b/>
                <w:bCs/>
              </w:rPr>
              <w:t>Intracranial angioplasty and/or permanent stent</w:t>
            </w:r>
            <w:r>
              <w:rPr>
                <w:rStyle w:val="s1"/>
                <w:rFonts w:eastAsiaTheme="majorEastAsia"/>
              </w:rPr>
              <w:t>, n (%)</w:t>
            </w:r>
          </w:p>
          <w:p w14:paraId="13F09086" w14:textId="77777777" w:rsidR="007C1A5F" w:rsidRDefault="007C1A5F" w:rsidP="007C1A5F">
            <w:pPr>
              <w:pStyle w:val="p1"/>
              <w:rPr>
                <w:b/>
                <w:bCs/>
              </w:rPr>
            </w:pPr>
          </w:p>
        </w:tc>
        <w:tc>
          <w:tcPr>
            <w:tcW w:w="3487" w:type="dxa"/>
          </w:tcPr>
          <w:p w14:paraId="09C7BB12" w14:textId="20E5C99A" w:rsidR="007C1A5F" w:rsidRPr="007C1A5F" w:rsidRDefault="007C1A5F" w:rsidP="007C1A5F">
            <w:pPr>
              <w:pStyle w:val="p1"/>
              <w:jc w:val="center"/>
            </w:pPr>
            <w:r w:rsidRPr="007C1A5F">
              <w:t>21 (8)</w:t>
            </w:r>
          </w:p>
        </w:tc>
        <w:tc>
          <w:tcPr>
            <w:tcW w:w="3487" w:type="dxa"/>
          </w:tcPr>
          <w:p w14:paraId="4E60681F" w14:textId="599EFC76" w:rsidR="007C1A5F" w:rsidRPr="007C1A5F" w:rsidRDefault="007C1A5F" w:rsidP="007C1A5F">
            <w:pPr>
              <w:pStyle w:val="p1"/>
              <w:jc w:val="center"/>
            </w:pPr>
            <w:r>
              <w:t>0 (0)</w:t>
            </w:r>
          </w:p>
        </w:tc>
        <w:tc>
          <w:tcPr>
            <w:tcW w:w="3487" w:type="dxa"/>
          </w:tcPr>
          <w:p w14:paraId="7DA2587D" w14:textId="0703C172" w:rsidR="007C1A5F" w:rsidRPr="007C1A5F" w:rsidRDefault="007C1A5F" w:rsidP="007C1A5F">
            <w:pPr>
              <w:pStyle w:val="p1"/>
              <w:jc w:val="center"/>
            </w:pPr>
            <w:r w:rsidRPr="007C1A5F">
              <w:t>5 (8.8)</w:t>
            </w:r>
          </w:p>
        </w:tc>
      </w:tr>
      <w:tr w:rsidR="007C1A5F" w14:paraId="0D0DFD1A" w14:textId="5829BE67" w:rsidTr="00E97A0F">
        <w:tc>
          <w:tcPr>
            <w:tcW w:w="3487" w:type="dxa"/>
          </w:tcPr>
          <w:p w14:paraId="013774D5" w14:textId="77777777" w:rsidR="007C1A5F" w:rsidRDefault="007C1A5F" w:rsidP="007C1A5F">
            <w:pPr>
              <w:pStyle w:val="p1"/>
            </w:pPr>
            <w:r>
              <w:rPr>
                <w:b/>
                <w:bCs/>
              </w:rPr>
              <w:t>Intra-procedural GP IIb/IIIa inhibitor use</w:t>
            </w:r>
            <w:r>
              <w:rPr>
                <w:rStyle w:val="s1"/>
                <w:rFonts w:eastAsiaTheme="majorEastAsia"/>
              </w:rPr>
              <w:t>, n (%)</w:t>
            </w:r>
          </w:p>
          <w:p w14:paraId="585ABB22" w14:textId="77777777" w:rsidR="007C1A5F" w:rsidRDefault="007C1A5F" w:rsidP="007C1A5F">
            <w:pPr>
              <w:pStyle w:val="p1"/>
              <w:rPr>
                <w:b/>
                <w:bCs/>
              </w:rPr>
            </w:pPr>
          </w:p>
        </w:tc>
        <w:tc>
          <w:tcPr>
            <w:tcW w:w="3487" w:type="dxa"/>
          </w:tcPr>
          <w:p w14:paraId="7BE4DA0E" w14:textId="187EEDDE" w:rsidR="007C1A5F" w:rsidRPr="007C1A5F" w:rsidRDefault="007C1A5F" w:rsidP="007C1A5F">
            <w:pPr>
              <w:pStyle w:val="p1"/>
              <w:jc w:val="center"/>
            </w:pPr>
            <w:r w:rsidRPr="007C1A5F">
              <w:t>13 (5)</w:t>
            </w:r>
          </w:p>
        </w:tc>
        <w:tc>
          <w:tcPr>
            <w:tcW w:w="3487" w:type="dxa"/>
          </w:tcPr>
          <w:p w14:paraId="158E3EDA" w14:textId="14081263" w:rsidR="007C1A5F" w:rsidRPr="007C1A5F" w:rsidRDefault="007C1A5F" w:rsidP="007C1A5F">
            <w:pPr>
              <w:pStyle w:val="p1"/>
              <w:jc w:val="center"/>
            </w:pPr>
            <w:r w:rsidRPr="007C1A5F">
              <w:t>6 (3)</w:t>
            </w:r>
          </w:p>
        </w:tc>
        <w:tc>
          <w:tcPr>
            <w:tcW w:w="3487" w:type="dxa"/>
          </w:tcPr>
          <w:p w14:paraId="547A4D28" w14:textId="6947226F" w:rsidR="007C1A5F" w:rsidRPr="007C1A5F" w:rsidRDefault="007C1A5F" w:rsidP="007C1A5F">
            <w:pPr>
              <w:pStyle w:val="p1"/>
              <w:jc w:val="center"/>
            </w:pPr>
            <w:r w:rsidRPr="007C1A5F">
              <w:t>7 (12)</w:t>
            </w:r>
          </w:p>
        </w:tc>
      </w:tr>
      <w:tr w:rsidR="007C1A5F" w14:paraId="608E95A1" w14:textId="72EEEC44" w:rsidTr="00E97A0F">
        <w:tc>
          <w:tcPr>
            <w:tcW w:w="3487" w:type="dxa"/>
          </w:tcPr>
          <w:p w14:paraId="6CB381FE" w14:textId="3AE91F40" w:rsidR="007C1A5F" w:rsidRPr="007C1A5F" w:rsidRDefault="007C1A5F" w:rsidP="007C1A5F">
            <w:pPr>
              <w:pStyle w:val="p1"/>
            </w:pPr>
            <w:r>
              <w:rPr>
                <w:b/>
                <w:bCs/>
              </w:rPr>
              <w:t>Immediate dual antiplatelet therapy post-procedure</w:t>
            </w:r>
            <w:r>
              <w:rPr>
                <w:rStyle w:val="s1"/>
                <w:rFonts w:eastAsiaTheme="majorEastAsia"/>
              </w:rPr>
              <w:t>, n (%)</w:t>
            </w:r>
          </w:p>
        </w:tc>
        <w:tc>
          <w:tcPr>
            <w:tcW w:w="3487" w:type="dxa"/>
          </w:tcPr>
          <w:p w14:paraId="2F0B3523" w14:textId="406B7420" w:rsidR="007C1A5F" w:rsidRPr="007C1A5F" w:rsidRDefault="007C1A5F" w:rsidP="007C1A5F">
            <w:pPr>
              <w:pStyle w:val="p1"/>
              <w:jc w:val="center"/>
            </w:pPr>
            <w:r w:rsidRPr="007C1A5F">
              <w:t>18 (7)</w:t>
            </w:r>
          </w:p>
        </w:tc>
        <w:tc>
          <w:tcPr>
            <w:tcW w:w="3487" w:type="dxa"/>
          </w:tcPr>
          <w:p w14:paraId="5C025548" w14:textId="23A7C86D" w:rsidR="007C1A5F" w:rsidRPr="007C1A5F" w:rsidRDefault="007C1A5F" w:rsidP="007C1A5F">
            <w:pPr>
              <w:pStyle w:val="p1"/>
              <w:jc w:val="center"/>
            </w:pPr>
            <w:r>
              <w:t>0 (0)</w:t>
            </w:r>
          </w:p>
        </w:tc>
        <w:tc>
          <w:tcPr>
            <w:tcW w:w="3487" w:type="dxa"/>
          </w:tcPr>
          <w:p w14:paraId="52EAECC1" w14:textId="79DE4038" w:rsidR="007C1A5F" w:rsidRPr="007C1A5F" w:rsidRDefault="007C1A5F" w:rsidP="007C1A5F">
            <w:pPr>
              <w:pStyle w:val="p1"/>
              <w:jc w:val="center"/>
            </w:pPr>
            <w:r w:rsidRPr="007C1A5F">
              <w:t>4 (7)</w:t>
            </w:r>
          </w:p>
        </w:tc>
      </w:tr>
    </w:tbl>
    <w:p w14:paraId="37637306" w14:textId="77777777" w:rsidR="007C1A5F" w:rsidRPr="007C1A5F" w:rsidRDefault="007C1A5F" w:rsidP="007C1A5F">
      <w:pPr>
        <w:pStyle w:val="p1"/>
        <w:rPr>
          <w:b/>
          <w:bCs/>
        </w:rPr>
      </w:pPr>
    </w:p>
    <w:p w14:paraId="47320FEA" w14:textId="77777777" w:rsidR="007C1A5F" w:rsidRDefault="007C1A5F" w:rsidP="007C1A5F">
      <w:pPr>
        <w:pStyle w:val="p1"/>
      </w:pPr>
    </w:p>
    <w:p w14:paraId="27F435AC" w14:textId="3525C314" w:rsidR="007C1A5F" w:rsidRPr="006B7559" w:rsidRDefault="007C1A5F" w:rsidP="007C1A5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34A68E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A285D2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3A2522" w14:textId="77777777" w:rsidR="006B7559" w:rsidRDefault="006B7559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7CE26A" w14:textId="77777777" w:rsidR="00EF56A6" w:rsidRDefault="00EF56A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0E4FD2" w14:textId="77777777" w:rsidR="00EF56A6" w:rsidRDefault="00EF56A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07384C" w14:textId="77777777" w:rsidR="00EF56A6" w:rsidRDefault="00EF56A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F74333" w14:textId="77777777" w:rsidR="00EF56A6" w:rsidRDefault="00EF56A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B85654" w14:textId="77777777" w:rsidR="00B42326" w:rsidRDefault="00B4232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C45B23" w14:textId="77777777" w:rsidR="00B42326" w:rsidRDefault="00B42326" w:rsidP="00BC374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42326" w:rsidSect="0067183B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D0211" w14:textId="77777777" w:rsidR="00543AEC" w:rsidRDefault="00543AEC" w:rsidP="00E6369E">
      <w:r>
        <w:separator/>
      </w:r>
    </w:p>
  </w:endnote>
  <w:endnote w:type="continuationSeparator" w:id="0">
    <w:p w14:paraId="29A6E29F" w14:textId="77777777" w:rsidR="00543AEC" w:rsidRDefault="00543AEC" w:rsidP="00E6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2226990"/>
      <w:docPartObj>
        <w:docPartGallery w:val="Page Numbers (Bottom of Page)"/>
        <w:docPartUnique/>
      </w:docPartObj>
    </w:sdtPr>
    <w:sdtContent>
      <w:p w14:paraId="1CFCB08E" w14:textId="26AB60B0" w:rsidR="00E6369E" w:rsidRDefault="00E6369E" w:rsidP="00D30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DCB446" w14:textId="77777777" w:rsidR="00E6369E" w:rsidRDefault="00E6369E" w:rsidP="00E636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31664908"/>
      <w:docPartObj>
        <w:docPartGallery w:val="Page Numbers (Bottom of Page)"/>
        <w:docPartUnique/>
      </w:docPartObj>
    </w:sdtPr>
    <w:sdtContent>
      <w:p w14:paraId="77C92B46" w14:textId="219F2B35" w:rsidR="00E6369E" w:rsidRDefault="00E6369E" w:rsidP="00D30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A818B9" w14:textId="77777777" w:rsidR="00E6369E" w:rsidRDefault="00E6369E" w:rsidP="00E636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C6B66" w14:textId="77777777" w:rsidR="00543AEC" w:rsidRDefault="00543AEC" w:rsidP="00E6369E">
      <w:r>
        <w:separator/>
      </w:r>
    </w:p>
  </w:footnote>
  <w:footnote w:type="continuationSeparator" w:id="0">
    <w:p w14:paraId="64FE057F" w14:textId="77777777" w:rsidR="00543AEC" w:rsidRDefault="00543AEC" w:rsidP="00E6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3B"/>
    <w:rsid w:val="000204D3"/>
    <w:rsid w:val="00046F79"/>
    <w:rsid w:val="00104BC6"/>
    <w:rsid w:val="00147BF9"/>
    <w:rsid w:val="00157DDF"/>
    <w:rsid w:val="00176EEB"/>
    <w:rsid w:val="001B5F07"/>
    <w:rsid w:val="001B6CD0"/>
    <w:rsid w:val="001C4F7D"/>
    <w:rsid w:val="001E2852"/>
    <w:rsid w:val="001F2A55"/>
    <w:rsid w:val="00232B5E"/>
    <w:rsid w:val="00250911"/>
    <w:rsid w:val="00276598"/>
    <w:rsid w:val="00283792"/>
    <w:rsid w:val="00333C6F"/>
    <w:rsid w:val="00353E4B"/>
    <w:rsid w:val="0037068A"/>
    <w:rsid w:val="0037201D"/>
    <w:rsid w:val="0038593C"/>
    <w:rsid w:val="00386100"/>
    <w:rsid w:val="004137DE"/>
    <w:rsid w:val="00427A4E"/>
    <w:rsid w:val="00454508"/>
    <w:rsid w:val="004813E6"/>
    <w:rsid w:val="004817E8"/>
    <w:rsid w:val="004D3E05"/>
    <w:rsid w:val="004E24AD"/>
    <w:rsid w:val="005109C4"/>
    <w:rsid w:val="00543AEC"/>
    <w:rsid w:val="0056059C"/>
    <w:rsid w:val="005960C8"/>
    <w:rsid w:val="005F07BC"/>
    <w:rsid w:val="00615562"/>
    <w:rsid w:val="00632475"/>
    <w:rsid w:val="00645C94"/>
    <w:rsid w:val="00646540"/>
    <w:rsid w:val="0067183B"/>
    <w:rsid w:val="00696312"/>
    <w:rsid w:val="006B7559"/>
    <w:rsid w:val="006C2D3A"/>
    <w:rsid w:val="00760971"/>
    <w:rsid w:val="00765154"/>
    <w:rsid w:val="007679F6"/>
    <w:rsid w:val="007B6B25"/>
    <w:rsid w:val="007C1A5F"/>
    <w:rsid w:val="007C5AC4"/>
    <w:rsid w:val="007D3BBF"/>
    <w:rsid w:val="00854B2B"/>
    <w:rsid w:val="00866CA1"/>
    <w:rsid w:val="008919CD"/>
    <w:rsid w:val="008F3BAF"/>
    <w:rsid w:val="00925B84"/>
    <w:rsid w:val="00935A92"/>
    <w:rsid w:val="0095252F"/>
    <w:rsid w:val="009802FB"/>
    <w:rsid w:val="009C721E"/>
    <w:rsid w:val="00A1720D"/>
    <w:rsid w:val="00A46577"/>
    <w:rsid w:val="00A47A12"/>
    <w:rsid w:val="00A52712"/>
    <w:rsid w:val="00A73016"/>
    <w:rsid w:val="00A827FE"/>
    <w:rsid w:val="00AB5A59"/>
    <w:rsid w:val="00AD2491"/>
    <w:rsid w:val="00B12E81"/>
    <w:rsid w:val="00B42326"/>
    <w:rsid w:val="00B656F4"/>
    <w:rsid w:val="00B74FED"/>
    <w:rsid w:val="00B8626B"/>
    <w:rsid w:val="00BC374E"/>
    <w:rsid w:val="00C02A6B"/>
    <w:rsid w:val="00C2304E"/>
    <w:rsid w:val="00C249C7"/>
    <w:rsid w:val="00C4669E"/>
    <w:rsid w:val="00C768A9"/>
    <w:rsid w:val="00C95376"/>
    <w:rsid w:val="00CA4AF3"/>
    <w:rsid w:val="00CC4188"/>
    <w:rsid w:val="00D212CB"/>
    <w:rsid w:val="00D5600F"/>
    <w:rsid w:val="00D70A1B"/>
    <w:rsid w:val="00D755B7"/>
    <w:rsid w:val="00D835C4"/>
    <w:rsid w:val="00D9169F"/>
    <w:rsid w:val="00E6369E"/>
    <w:rsid w:val="00E813F7"/>
    <w:rsid w:val="00EB0B5F"/>
    <w:rsid w:val="00EC271D"/>
    <w:rsid w:val="00EC4EB8"/>
    <w:rsid w:val="00EE2C95"/>
    <w:rsid w:val="00EE50B7"/>
    <w:rsid w:val="00EF56A6"/>
    <w:rsid w:val="00F43C0A"/>
    <w:rsid w:val="00F442A9"/>
    <w:rsid w:val="00F6757D"/>
    <w:rsid w:val="00F753A3"/>
    <w:rsid w:val="00FA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4AF49"/>
  <w15:chartTrackingRefBased/>
  <w15:docId w15:val="{BC16C077-B3BB-D742-821C-3E37CFAB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8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8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8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8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8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8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8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8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8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8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8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8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8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8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8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8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8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8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8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8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8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8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83B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63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69E"/>
  </w:style>
  <w:style w:type="character" w:styleId="PageNumber">
    <w:name w:val="page number"/>
    <w:basedOn w:val="DefaultParagraphFont"/>
    <w:uiPriority w:val="99"/>
    <w:semiHidden/>
    <w:unhideWhenUsed/>
    <w:rsid w:val="00E6369E"/>
  </w:style>
  <w:style w:type="table" w:styleId="TableGrid">
    <w:name w:val="Table Grid"/>
    <w:basedOn w:val="TableNormal"/>
    <w:uiPriority w:val="39"/>
    <w:rsid w:val="00EE5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F3B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1">
    <w:name w:val="s1"/>
    <w:basedOn w:val="DefaultParagraphFont"/>
    <w:rsid w:val="007C1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9</Pages>
  <Words>1442</Words>
  <Characters>822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65</cp:revision>
  <dcterms:created xsi:type="dcterms:W3CDTF">2025-10-30T10:03:00Z</dcterms:created>
  <dcterms:modified xsi:type="dcterms:W3CDTF">2025-11-02T19:49:00Z</dcterms:modified>
</cp:coreProperties>
</file>